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spacing w:before="120" w:after="120" w:line="480" w:lineRule="auto"/>
        <w:jc w:val="center"/>
        <w:rPr>
          <w:rFonts w:ascii="Times New Roman" w:hAnsi="Times New Roman"/>
          <w:b/>
          <w:bCs/>
          <w:color w:val="000000" w:themeColor="text1"/>
          <w:sz w:val="30"/>
          <w:szCs w:val="3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30"/>
          <w:szCs w:val="32"/>
          <w14:textFill>
            <w14:solidFill>
              <w14:schemeClr w14:val="tx1"/>
            </w14:solidFill>
          </w14:textFill>
        </w:rPr>
        <w:t>Integrating Imaging and Genomic Data for the Discovery of Distinct Glioblastoma Subtypes: A Joint Learning Approach</w:t>
      </w:r>
    </w:p>
    <w:p>
      <w:pPr>
        <w:ind w:left="15" w:hanging="15" w:hangingChars="7"/>
        <w:jc w:val="center"/>
        <w:rPr>
          <w:rFonts w:ascii="Times New Roman" w:hAnsi="Times New Roman" w:eastAsiaTheme="minorHAnsi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bookmarkStart w:id="0" w:name="OLE_LINK127"/>
      <w:bookmarkEnd w:id="0"/>
      <w:bookmarkStart w:id="1" w:name="OLE_LINK151"/>
      <w:bookmarkEnd w:id="1"/>
      <w:bookmarkStart w:id="2" w:name="OLE_LINK146"/>
      <w:bookmarkEnd w:id="2"/>
      <w:bookmarkStart w:id="3" w:name="OLE_LINK153"/>
      <w:bookmarkEnd w:id="3"/>
      <w:bookmarkStart w:id="4" w:name="OLE_LINK155"/>
      <w:bookmarkEnd w:id="4"/>
      <w:bookmarkStart w:id="5" w:name="OLE_LINK9"/>
      <w:bookmarkEnd w:id="5"/>
      <w:bookmarkStart w:id="6" w:name="OLE_LINK150"/>
      <w:bookmarkEnd w:id="6"/>
      <w:bookmarkStart w:id="7" w:name="OLE_LINK138"/>
      <w:bookmarkEnd w:id="7"/>
      <w:bookmarkStart w:id="8" w:name="OLE_LINK152"/>
      <w:bookmarkEnd w:id="8"/>
      <w:bookmarkStart w:id="9" w:name="OLE_LINK145"/>
      <w:bookmarkEnd w:id="9"/>
      <w:bookmarkStart w:id="10" w:name="OLE_LINK149"/>
      <w:bookmarkEnd w:id="10"/>
      <w:bookmarkStart w:id="11" w:name="OLE_LINK154"/>
      <w:bookmarkEnd w:id="11"/>
      <w:bookmarkStart w:id="12" w:name="OLE_LINK137"/>
      <w:bookmarkEnd w:id="12"/>
      <w:bookmarkStart w:id="13" w:name="OLE_LINK126"/>
      <w:bookmarkEnd w:id="13"/>
    </w:p>
    <w:p>
      <w:pPr>
        <w:ind w:left="15" w:hanging="15" w:hangingChars="7"/>
        <w:jc w:val="center"/>
        <w:rPr>
          <w:rFonts w:ascii="Times New Roman" w:hAnsi="Times New Roman" w:eastAsiaTheme="minorHAnsi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Theme="minorHAnsi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Jun Guo</w:t>
      </w:r>
      <w:r>
        <w:rPr>
          <w:rFonts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1,2,3</w:t>
      </w:r>
      <w:r>
        <w:rPr>
          <w:rFonts w:ascii="Times New Roman" w:hAnsi="Times New Roman" w:eastAsiaTheme="minorHAnsi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, Anahita Fathi Kazerooni</w:t>
      </w:r>
      <w:r>
        <w:rPr>
          <w:rFonts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1,2,4,5</w:t>
      </w:r>
      <w:r>
        <w:rPr>
          <w:rFonts w:ascii="Times New Roman" w:hAnsi="Times New Roman" w:eastAsiaTheme="minorHAnsi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, Erik Toorens</w:t>
      </w:r>
      <w:r>
        <w:rPr>
          <w:rFonts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6</w:t>
      </w:r>
      <w:r>
        <w:rPr>
          <w:rFonts w:ascii="Times New Roman" w:hAnsi="Times New Roman" w:eastAsiaTheme="minorHAnsi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, Hamed Akbari</w:t>
      </w:r>
      <w:r>
        <w:rPr>
          <w:rFonts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1,2,3</w:t>
      </w:r>
      <w:r>
        <w:rPr>
          <w:rFonts w:hint="eastAsia"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,7</w:t>
      </w:r>
      <w:r>
        <w:rPr>
          <w:rFonts w:ascii="Times New Roman" w:hAnsi="Times New Roman" w:eastAsiaTheme="minorHAnsi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eastAsia="宋体"/>
          <w:bCs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>Fanyang Yu</w:t>
      </w:r>
      <w:r>
        <w:rPr>
          <w:rFonts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1,2</w:t>
      </w:r>
      <w:r>
        <w:rPr>
          <w:rFonts w:ascii="Times New Roman" w:hAnsi="Times New Roman" w:eastAsia="宋体"/>
          <w:bCs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eastAsiaTheme="minorHAnsi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Chiharu Sako</w:t>
      </w:r>
      <w:r>
        <w:rPr>
          <w:rFonts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1,2,3</w:t>
      </w:r>
      <w:r>
        <w:rPr>
          <w:rFonts w:ascii="Times New Roman" w:hAnsi="Times New Roman" w:eastAsiaTheme="minorHAnsi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, Elizabeth Mamourian</w:t>
      </w:r>
      <w:r>
        <w:rPr>
          <w:rFonts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1,3</w:t>
      </w:r>
      <w:r>
        <w:rPr>
          <w:rFonts w:ascii="Times New Roman" w:hAnsi="Times New Roman" w:eastAsiaTheme="minorHAnsi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, Russell</w:t>
      </w:r>
      <w:r>
        <w:rPr>
          <w:rFonts w:ascii="Times New Roman" w:hAnsi="Times New Roman" w:eastAsia="宋体"/>
          <w:bCs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Theme="minorHAnsi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T. Shinohara</w:t>
      </w:r>
      <w:r>
        <w:rPr>
          <w:rFonts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1,</w:t>
      </w:r>
      <w:r>
        <w:rPr>
          <w:rFonts w:hint="eastAsia"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8</w:t>
      </w:r>
      <w:r>
        <w:rPr>
          <w:rFonts w:ascii="Times New Roman" w:hAnsi="Times New Roman" w:eastAsia="宋体"/>
          <w:bCs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eastAsiaTheme="minorHAnsi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Constantinos Koumenis</w:t>
      </w:r>
      <w:r>
        <w:rPr>
          <w:rFonts w:hint="eastAsia"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9</w:t>
      </w:r>
      <w:r>
        <w:rPr>
          <w:rFonts w:ascii="Times New Roman" w:hAnsi="Times New Roman" w:eastAsiaTheme="minorHAnsi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, Stephen J. Bagley</w:t>
      </w:r>
      <w:r>
        <w:rPr>
          <w:rFonts w:hint="eastAsia"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10</w:t>
      </w:r>
      <w:r>
        <w:rPr>
          <w:rFonts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,1</w:t>
      </w:r>
      <w:r>
        <w:rPr>
          <w:rFonts w:hint="eastAsia"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Theme="minorHAnsi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Theme="minorHAnsi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Jennifer </w:t>
      </w:r>
      <w:r>
        <w:rPr>
          <w:rFonts w:ascii="Times New Roman" w:hAnsi="Times New Roman" w:eastAsiaTheme="minorHAnsi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J. D. </w:t>
      </w:r>
      <w:r>
        <w:rPr>
          <w:rFonts w:hint="eastAsia" w:ascii="Times New Roman" w:hAnsi="Times New Roman" w:eastAsiaTheme="minorHAnsi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Morrissette</w:t>
      </w:r>
      <w:r>
        <w:rPr>
          <w:rFonts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eastAsiaTheme="minorHAnsi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eastAsiaTheme="minorHAnsi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Theme="minorHAnsi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Zev A. Binder</w:t>
      </w:r>
      <w:r>
        <w:rPr>
          <w:rFonts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5,1</w:t>
      </w:r>
      <w:r>
        <w:rPr>
          <w:rFonts w:hint="eastAsia"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Theme="minorHAnsi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, Steven Brem</w:t>
      </w:r>
      <w:r>
        <w:rPr>
          <w:rFonts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5,1</w:t>
      </w:r>
      <w:r>
        <w:rPr>
          <w:rFonts w:hint="eastAsia"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Theme="minorHAnsi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, Suyash Mohan</w:t>
      </w:r>
      <w:r>
        <w:rPr>
          <w:rFonts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1,2,3</w:t>
      </w:r>
      <w:r>
        <w:rPr>
          <w:rFonts w:ascii="Times New Roman" w:hAnsi="Times New Roman" w:eastAsia="宋体"/>
          <w:bCs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eastAsiaTheme="minorHAnsi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Robert A. Lustig</w:t>
      </w:r>
      <w:r>
        <w:rPr>
          <w:rFonts w:hint="eastAsia"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9</w:t>
      </w:r>
      <w:r>
        <w:rPr>
          <w:rFonts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10</w:t>
      </w:r>
      <w:r>
        <w:rPr>
          <w:rFonts w:ascii="Times New Roman" w:hAnsi="Times New Roman" w:eastAsiaTheme="minorHAnsi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, Donald M. O’Rourke</w:t>
      </w:r>
      <w:r>
        <w:rPr>
          <w:rFonts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5,1</w:t>
      </w:r>
      <w:r>
        <w:rPr>
          <w:rFonts w:hint="eastAsia"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Theme="minorHAnsi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, Tapan Ganguly</w:t>
      </w:r>
      <w:r>
        <w:rPr>
          <w:rFonts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6,</w:t>
      </w:r>
      <w:r>
        <w:rPr>
          <w:rFonts w:hint="eastAsia"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10</w:t>
      </w:r>
      <w:r>
        <w:rPr>
          <w:rFonts w:ascii="Times New Roman" w:hAnsi="Times New Roman" w:eastAsiaTheme="minorHAnsi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, Spyridon Bakas</w:t>
      </w:r>
      <w:r>
        <w:rPr>
          <w:rFonts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1,2,</w:t>
      </w:r>
      <w:bookmarkStart w:id="14" w:name="OLE_LINK5"/>
      <w:r>
        <w:rPr>
          <w:rFonts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3,1</w:t>
      </w:r>
      <w:bookmarkEnd w:id="14"/>
      <w:r>
        <w:rPr>
          <w:rFonts w:hint="eastAsia"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2,13</w:t>
      </w:r>
      <w:r>
        <w:rPr>
          <w:rFonts w:ascii="Times New Roman" w:hAnsi="Times New Roman" w:eastAsiaTheme="minorHAnsi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, MacLean P. Nasrallah</w:t>
      </w:r>
      <w:r>
        <w:rPr>
          <w:rFonts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1,2,1</w:t>
      </w:r>
      <w:r>
        <w:rPr>
          <w:rFonts w:hint="eastAsia"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2,#</w:t>
      </w:r>
      <w:r>
        <w:rPr>
          <w:rFonts w:ascii="Times New Roman" w:hAnsi="Times New Roman" w:eastAsiaTheme="minorHAnsi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, Christos Davatzikos</w:t>
      </w:r>
      <w:r>
        <w:rPr>
          <w:rFonts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1,2,3</w:t>
      </w:r>
      <w:r>
        <w:rPr>
          <w:rFonts w:hint="eastAsia"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,#</w:t>
      </w:r>
      <w:r>
        <w:rPr>
          <w:rFonts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,*</w:t>
      </w:r>
    </w:p>
    <w:p>
      <w:pPr>
        <w:ind w:left="15" w:hanging="15" w:hangingChars="7"/>
        <w:jc w:val="center"/>
        <w:rPr>
          <w:rFonts w:ascii="Times New Roman" w:hAnsi="Times New Roman" w:eastAsiaTheme="minorHAnsi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>
      <w:pPr>
        <w:ind w:left="15" w:hanging="15" w:hangingChars="7"/>
        <w:jc w:val="center"/>
        <w:rPr>
          <w:rFonts w:ascii="Times New Roman" w:hAnsi="Times New Roman" w:eastAsiaTheme="minorHAnsi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>
      <w:pPr>
        <w:ind w:left="257" w:hanging="257" w:hangingChars="117"/>
        <w:rPr>
          <w:rFonts w:ascii="Times New Roman" w:hAnsi="Times New Roman" w:eastAsia="宋体"/>
          <w:bCs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eastAsia="宋体"/>
          <w:bCs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Theme="minorHAnsi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Center for Biomedical Image Computing and Analytics (CBICA), University of Pennsylvania, 3700 Hamilton Walk, 7th floor, Philadelphia, PA, 19104, USA</w:t>
      </w:r>
      <w:r>
        <w:rPr>
          <w:rFonts w:hint="eastAsia" w:ascii="Times New Roman" w:hAnsi="Times New Roman" w:eastAsia="宋体"/>
          <w:bCs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 xml:space="preserve">. </w:t>
      </w:r>
    </w:p>
    <w:p>
      <w:pPr>
        <w:ind w:left="257" w:hanging="257" w:hangingChars="117"/>
        <w:rPr>
          <w:rFonts w:ascii="Times New Roman" w:hAnsi="Times New Roman" w:eastAsia="宋体"/>
          <w:bCs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eastAsia="宋体"/>
          <w:bCs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 xml:space="preserve"> Center for AI and Data Science for Integrated Diagnostics, University of Pennsylvania, Philadelphia, USA. </w:t>
      </w:r>
    </w:p>
    <w:p>
      <w:pPr>
        <w:ind w:left="257" w:hanging="257" w:hangingChars="117"/>
        <w:rPr>
          <w:rFonts w:ascii="Times New Roman" w:hAnsi="Times New Roman" w:eastAsia="宋体"/>
          <w:bCs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 w:eastAsia="宋体"/>
          <w:bCs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 xml:space="preserve"> Department of Radiology, Perelman School of Medicine, University of Pennsylvania, Philadelphia, PA, USA. </w:t>
      </w:r>
    </w:p>
    <w:p>
      <w:pPr>
        <w:ind w:left="257" w:hanging="257" w:hangingChars="117"/>
        <w:rPr>
          <w:rFonts w:ascii="Times New Roman" w:hAnsi="Times New Roman" w:eastAsia="宋体"/>
          <w:bCs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eastAsiaTheme="minorHAnsi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Center for Data-Driven Discovery in Biomedicine (D</w:t>
      </w:r>
      <w:r>
        <w:rPr>
          <w:rFonts w:ascii="Times New Roman" w:hAnsi="Times New Roman" w:eastAsiaTheme="minorHAnsi"/>
          <w:bCs/>
          <w:color w:val="000000" w:themeColor="text1"/>
          <w:sz w:val="22"/>
          <w:szCs w:val="22"/>
          <w:vertAlign w:val="superscript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eastAsiaTheme="minorHAnsi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b), Division of Neurosurgery, Children’s Hospital of Philadelphia, Philadelphia, PA, USA</w:t>
      </w:r>
      <w:r>
        <w:rPr>
          <w:rFonts w:hint="eastAsia" w:ascii="Times New Roman" w:hAnsi="Times New Roman" w:eastAsia="宋体"/>
          <w:bCs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 xml:space="preserve">. </w:t>
      </w:r>
    </w:p>
    <w:p>
      <w:pPr>
        <w:ind w:left="257" w:hanging="257" w:hangingChars="117"/>
        <w:rPr>
          <w:rFonts w:ascii="Times New Roman" w:hAnsi="Times New Roman" w:eastAsia="宋体"/>
          <w:bCs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 w:eastAsiaTheme="minorHAnsi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Department of Neurosurgery, Perelman School of Medicine, University of Pennsylvania, Philadelphia, PA, USA</w:t>
      </w:r>
      <w:r>
        <w:rPr>
          <w:rFonts w:hint="eastAsia" w:ascii="Times New Roman" w:hAnsi="Times New Roman" w:eastAsia="宋体"/>
          <w:bCs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 xml:space="preserve">. </w:t>
      </w:r>
    </w:p>
    <w:p>
      <w:pPr>
        <w:ind w:left="257" w:hanging="257" w:hangingChars="117"/>
        <w:rPr>
          <w:rFonts w:ascii="Times New Roman" w:hAnsi="Times New Roman" w:eastAsia="宋体"/>
          <w:bCs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6</w:t>
      </w:r>
      <w:r>
        <w:rPr>
          <w:rFonts w:hint="eastAsia" w:ascii="Times New Roman" w:hAnsi="Times New Roman" w:eastAsia="宋体"/>
          <w:bCs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 xml:space="preserve"> Penn Genomic Analysis Core, Perelman School of Medicine, University of Pennsylvania, Philadelphia, PA, USA. </w:t>
      </w:r>
    </w:p>
    <w:p>
      <w:pPr>
        <w:ind w:left="257" w:hanging="257" w:hangingChars="117"/>
        <w:rPr>
          <w:rFonts w:ascii="Times New Roman" w:hAnsi="Times New Roman" w:eastAsia="宋体"/>
          <w:bCs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7</w:t>
      </w:r>
      <w:r>
        <w:rPr>
          <w:rFonts w:hint="eastAsia" w:ascii="Times New Roman" w:hAnsi="Times New Roman" w:eastAsia="宋体"/>
          <w:bCs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 xml:space="preserve"> Department of Bioengineering, School of Engineering, Santa Clara University, Santa Clara, CA, USA. </w:t>
      </w:r>
    </w:p>
    <w:p>
      <w:pPr>
        <w:ind w:left="257" w:hanging="257" w:hangingChars="117"/>
        <w:rPr>
          <w:rFonts w:ascii="Times New Roman" w:hAnsi="Times New Roman" w:eastAsia="宋体"/>
          <w:bCs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8</w:t>
      </w:r>
      <w:r>
        <w:rPr>
          <w:rFonts w:hint="eastAsia" w:ascii="Times New Roman" w:hAnsi="Times New Roman" w:eastAsia="宋体"/>
          <w:bCs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 xml:space="preserve"> Penn Statistics in Imaging and Visualization (PennSIVE) Center, Department of Biostatistics, Epidemiology, and Informatics, Perelman School of Medicine, University of Pennsylvania, Philadelphia, PA, USA. </w:t>
      </w:r>
    </w:p>
    <w:p>
      <w:pPr>
        <w:ind w:left="257" w:hanging="257" w:hangingChars="117"/>
        <w:rPr>
          <w:rFonts w:ascii="Times New Roman" w:hAnsi="Times New Roman" w:eastAsia="宋体"/>
          <w:bCs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9</w:t>
      </w:r>
      <w:r>
        <w:rPr>
          <w:rFonts w:hint="eastAsia" w:ascii="Times New Roman" w:hAnsi="Times New Roman" w:eastAsia="宋体"/>
          <w:bCs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 xml:space="preserve"> Department of Radiation Oncology, Perelman School of Medicine, University of Pennsylvania, Philadelphia, PA, USA. </w:t>
      </w:r>
    </w:p>
    <w:p>
      <w:pPr>
        <w:ind w:left="257" w:hanging="257" w:hangingChars="117"/>
        <w:rPr>
          <w:rFonts w:ascii="Times New Roman" w:hAnsi="Times New Roman" w:eastAsia="宋体"/>
          <w:bCs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10</w:t>
      </w:r>
      <w:r>
        <w:rPr>
          <w:rFonts w:hint="eastAsia" w:ascii="Times New Roman" w:hAnsi="Times New Roman" w:eastAsia="宋体"/>
          <w:bCs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 xml:space="preserve"> Abramson Cancer Center, Perelman School of Medicine, University of Pennsylvania, Philadelphia, PA, USA. </w:t>
      </w:r>
    </w:p>
    <w:p>
      <w:pPr>
        <w:ind w:left="257" w:hanging="257" w:hangingChars="117"/>
        <w:rPr>
          <w:rFonts w:ascii="Times New Roman" w:hAnsi="Times New Roman" w:eastAsia="宋体"/>
          <w:bCs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11</w:t>
      </w:r>
      <w:r>
        <w:rPr>
          <w:rFonts w:hint="eastAsia" w:ascii="Times New Roman" w:hAnsi="Times New Roman" w:eastAsia="宋体"/>
          <w:bCs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 xml:space="preserve"> Glioblastoma Translational Center of Excellence, Abramson Cancer Center, University of Pennsylvania, Philadelphia, PA, USA. </w:t>
      </w:r>
    </w:p>
    <w:p>
      <w:pPr>
        <w:ind w:left="257" w:hanging="257" w:hangingChars="117"/>
        <w:rPr>
          <w:rFonts w:ascii="Times New Roman" w:hAnsi="Times New Roman" w:eastAsia="宋体"/>
          <w:bCs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12</w:t>
      </w:r>
      <w:r>
        <w:rPr>
          <w:rFonts w:hint="eastAsia" w:ascii="Times New Roman" w:hAnsi="Times New Roman" w:eastAsia="宋体"/>
          <w:bCs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 xml:space="preserve"> Department of Pathology &amp; Laboratory Medicine, Perelman School of Medicine, University of Pennsylvania, Philadelphia, PA, USA. </w:t>
      </w:r>
    </w:p>
    <w:p>
      <w:pPr>
        <w:ind w:left="257" w:hanging="257" w:hangingChars="117"/>
        <w:rPr>
          <w:rFonts w:ascii="Times New Roman" w:hAnsi="Times New Roman" w:eastAsia="宋体"/>
          <w:bCs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13</w:t>
      </w:r>
      <w:r>
        <w:rPr>
          <w:rFonts w:hint="eastAsia" w:ascii="Times New Roman" w:hAnsi="Times New Roman" w:eastAsia="宋体"/>
          <w:bCs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 xml:space="preserve"> Division of Computational Pathology, Department of Pathology &amp; Laboratory Medicine, School of Medicine, Indiana University, Indianapolis, IN, USA. </w:t>
      </w:r>
    </w:p>
    <w:p>
      <w:pPr>
        <w:ind w:left="257" w:hanging="257" w:hangingChars="117"/>
        <w:rPr>
          <w:rFonts w:ascii="Times New Roman" w:hAnsi="Times New Roman" w:eastAsia="宋体"/>
          <w:bCs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#</w:t>
      </w:r>
      <w:r>
        <w:rPr>
          <w:rFonts w:hint="eastAsia" w:ascii="Times New Roman" w:hAnsi="Times New Roman" w:eastAsia="宋体"/>
          <w:bCs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 xml:space="preserve"> Equally contributing senior authors</w:t>
      </w:r>
    </w:p>
    <w:p>
      <w:pPr>
        <w:ind w:left="257" w:hanging="257" w:hangingChars="117"/>
        <w:rPr>
          <w:rFonts w:ascii="Times New Roman" w:hAnsi="Times New Roman" w:eastAsia="宋体"/>
          <w:bCs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/>
          <w:bCs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eastAsia="宋体"/>
          <w:bCs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 xml:space="preserve"> Correspondence: </w:t>
      </w:r>
      <w:r>
        <w:fldChar w:fldCharType="begin"/>
      </w:r>
      <w:r>
        <w:instrText xml:space="preserve"> HYPERLINK "mailto:Christos.Davatzikos@pennmedicine.upenn.edu" </w:instrText>
      </w:r>
      <w:r>
        <w:fldChar w:fldCharType="separate"/>
      </w:r>
      <w:r>
        <w:rPr>
          <w:rStyle w:val="15"/>
          <w:rFonts w:ascii="Times New Roman" w:hAnsi="Times New Roman" w:eastAsia="宋体"/>
          <w:bCs/>
          <w:sz w:val="22"/>
          <w:szCs w:val="22"/>
          <w:lang w:eastAsia="zh-CN"/>
        </w:rPr>
        <w:t>Christos.Davatzikos@pennmedicine.upenn.edu</w:t>
      </w:r>
      <w:r>
        <w:rPr>
          <w:rStyle w:val="15"/>
          <w:rFonts w:ascii="Times New Roman" w:hAnsi="Times New Roman" w:eastAsia="宋体"/>
          <w:bCs/>
          <w:sz w:val="22"/>
          <w:szCs w:val="22"/>
          <w:lang w:eastAsia="zh-CN"/>
        </w:rPr>
        <w:fldChar w:fldCharType="end"/>
      </w:r>
    </w:p>
    <w:p>
      <w:pPr>
        <w:ind w:left="258" w:hanging="258" w:hangingChars="117"/>
        <w:rPr>
          <w:rFonts w:ascii="Times New Roman" w:hAnsi="Times New Roman" w:eastAsiaTheme="minorHAnsi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>
      <w:pPr>
        <w:ind w:left="18" w:hanging="17" w:hangingChars="8"/>
        <w:jc w:val="center"/>
        <w:rPr>
          <w:rFonts w:ascii="Times New Roman" w:hAnsi="Times New Roman" w:eastAsiaTheme="minorHAnsi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Theme="minorHAnsi"/>
          <w:b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Theme="minorHAnsi"/>
          <w:b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br w:type="page"/>
      </w:r>
    </w:p>
    <w:p>
      <w:pPr>
        <w:spacing w:after="160" w:line="259" w:lineRule="auto"/>
        <w:rPr>
          <w:rFonts w:ascii="Times New Roman" w:hAnsi="Times New Roman" w:eastAsia="宋体"/>
          <w:sz w:val="28"/>
          <w:szCs w:val="28"/>
        </w:rPr>
      </w:pPr>
      <w:r>
        <w:rPr>
          <w:rFonts w:hint="eastAsia" w:ascii="Times New Roman" w:hAnsi="Times New Roman" w:eastAsia="宋体"/>
          <w:sz w:val="28"/>
          <w:szCs w:val="28"/>
        </w:rPr>
        <w:t xml:space="preserve">Supplementary </w:t>
      </w:r>
      <w:r>
        <w:rPr>
          <w:rFonts w:ascii="Times New Roman" w:hAnsi="Times New Roman" w:eastAsia="宋体"/>
          <w:sz w:val="28"/>
          <w:szCs w:val="28"/>
        </w:rPr>
        <w:t>tables</w:t>
      </w:r>
    </w:p>
    <w:p>
      <w:pPr>
        <w:pStyle w:val="3"/>
        <w:spacing w:before="120" w:after="120"/>
        <w:ind w:left="-2"/>
        <w:rPr>
          <w:rFonts w:ascii="Times New Roman" w:hAnsi="Times New Roman" w:eastAsia="宋体"/>
          <w:b w:val="0"/>
          <w:bCs w:val="0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S1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Description of the 12 selected radiomic features. </w:t>
      </w:r>
      <w:r>
        <w:rPr>
          <w:rFonts w:ascii="Times New Roman" w:hAnsi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D = Axial diffusivity, RD = Radial diffusivity, ap-</w:t>
      </w:r>
      <w:r>
        <w:rPr>
          <w:rFonts w:hint="eastAsia" w:ascii="Times New Roman" w:hAnsi="Times New Roman" w:eastAsia="宋体"/>
          <w:b w:val="0"/>
          <w:bCs w:val="0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CBV = automatically-extracted proxy to relative Cerebral Blood Volume, ET = enhancing tumor, NC = </w:t>
      </w:r>
      <w:bookmarkStart w:id="15" w:name="OLE_LINK20"/>
      <w:r>
        <w:rPr>
          <w:rFonts w:ascii="Times New Roman" w:hAnsi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Non-enhancing core</w:t>
      </w:r>
      <w:bookmarkEnd w:id="15"/>
      <w:r>
        <w:rPr>
          <w:rFonts w:ascii="Times New Roman" w:hAnsi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, ED = Edema</w:t>
      </w:r>
      <w:r>
        <w:rPr>
          <w:rFonts w:hint="eastAsia" w:ascii="Times New Roman" w:hAnsi="Times New Roman" w:eastAsia="宋体"/>
          <w:b w:val="0"/>
          <w:bCs w:val="0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10"/>
        <w:tblW w:w="8725" w:type="dxa"/>
        <w:tblInd w:w="12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"/>
        <w:gridCol w:w="3700"/>
        <w:gridCol w:w="459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4" w:type="dxa"/>
            <w:shd w:val="clear" w:color="auto" w:fill="auto"/>
            <w:noWrap/>
            <w:vAlign w:val="center"/>
          </w:tcPr>
          <w:p>
            <w:pPr>
              <w:ind w:left="-18" w:right="-360"/>
              <w:contextualSpacing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ind w:left="-18" w:right="-360"/>
              <w:contextualSpacing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Feature name</w:t>
            </w:r>
          </w:p>
        </w:tc>
        <w:tc>
          <w:tcPr>
            <w:tcW w:w="4591" w:type="dxa"/>
            <w:vAlign w:val="center"/>
          </w:tcPr>
          <w:p>
            <w:pPr>
              <w:ind w:right="-360"/>
              <w:contextualSpacing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Feature descri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4" w:type="dxa"/>
            <w:shd w:val="clear" w:color="auto" w:fill="auto"/>
            <w:noWrap/>
            <w:vAlign w:val="center"/>
          </w:tcPr>
          <w:p>
            <w:pPr>
              <w:ind w:left="-18" w:right="-360"/>
              <w:contextualSpacing/>
              <w:jc w:val="both"/>
              <w:rPr>
                <w:rFonts w:ascii="Times New Roman" w:hAnsi="Times New Roman"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ind w:right="-39"/>
              <w:contextualSpacing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AD_ET_Histogram_Bin-2_Frequency</w:t>
            </w:r>
          </w:p>
        </w:tc>
        <w:tc>
          <w:tcPr>
            <w:tcW w:w="4591" w:type="dxa"/>
            <w:vAlign w:val="center"/>
          </w:tcPr>
          <w:p>
            <w:pPr>
              <w:ind w:right="-22" w:rightChars="-9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his feature measures the frequency of axial diffusivity (AD) values in the enhancing tumor (ET) region, with a histogram divided into 16 bins and the second bin selected for analysi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4" w:type="dxa"/>
            <w:shd w:val="clear" w:color="auto" w:fill="auto"/>
            <w:noWrap/>
            <w:vAlign w:val="center"/>
          </w:tcPr>
          <w:p>
            <w:pPr>
              <w:ind w:left="-18" w:right="-360"/>
              <w:contextualSpacing/>
              <w:jc w:val="both"/>
              <w:rPr>
                <w:rFonts w:ascii="Times New Roman" w:hAnsi="Times New Roman"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ind w:right="-39"/>
              <w:contextualSpacing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RD_NC_Histogram_Bin-0_Probability</w:t>
            </w:r>
          </w:p>
        </w:tc>
        <w:tc>
          <w:tcPr>
            <w:tcW w:w="4591" w:type="dxa"/>
            <w:vAlign w:val="center"/>
          </w:tcPr>
          <w:p>
            <w:pPr>
              <w:ind w:right="-22" w:rightChars="-9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his feature measures the probability of radial diffusivity (RD) values in the non-enhancing core (NC) region, with a histogram divided into 16 bins and the first bin selected for analysi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4" w:type="dxa"/>
            <w:shd w:val="clear" w:color="auto" w:fill="auto"/>
            <w:noWrap/>
            <w:vAlign w:val="center"/>
          </w:tcPr>
          <w:p>
            <w:pPr>
              <w:ind w:left="-18" w:right="-360"/>
              <w:contextualSpacing/>
              <w:jc w:val="both"/>
              <w:rPr>
                <w:rFonts w:ascii="Times New Roman" w:hAnsi="Times New Roman"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ind w:right="-39"/>
              <w:contextualSpacing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RD_NC_Histogram_Bin-4_Probability</w:t>
            </w:r>
          </w:p>
        </w:tc>
        <w:tc>
          <w:tcPr>
            <w:tcW w:w="4591" w:type="dxa"/>
            <w:vAlign w:val="center"/>
          </w:tcPr>
          <w:p>
            <w:pPr>
              <w:ind w:right="-22" w:rightChars="-9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his feature measures the probability of radial diffusivity (RD) values in the non-enhancing core (NC) region, with a histogram divided into 16 bins and the fifth bin selected for analysi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4" w:type="dxa"/>
            <w:shd w:val="clear" w:color="auto" w:fill="auto"/>
            <w:noWrap/>
            <w:vAlign w:val="center"/>
          </w:tcPr>
          <w:p>
            <w:pPr>
              <w:ind w:left="-18" w:right="-360"/>
              <w:contextualSpacing/>
              <w:jc w:val="both"/>
              <w:rPr>
                <w:rFonts w:ascii="Times New Roman" w:hAnsi="Times New Roman"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ind w:right="-39"/>
              <w:contextualSpacing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RD_NC_Histogram_Bin-10_Probability</w:t>
            </w:r>
          </w:p>
        </w:tc>
        <w:tc>
          <w:tcPr>
            <w:tcW w:w="4591" w:type="dxa"/>
            <w:vAlign w:val="center"/>
          </w:tcPr>
          <w:p>
            <w:pPr>
              <w:ind w:right="-22" w:rightChars="-9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his feature measures the probability of radial diffusivity (RD) values in the non-enhancing core (NC) region, with a histogram divided into 16 bins and the eleventh bin selected for analysi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4" w:type="dxa"/>
            <w:shd w:val="clear" w:color="auto" w:fill="auto"/>
            <w:noWrap/>
            <w:vAlign w:val="center"/>
          </w:tcPr>
          <w:p>
            <w:pPr>
              <w:ind w:left="-18" w:right="-360"/>
              <w:contextualSpacing/>
              <w:jc w:val="both"/>
              <w:rPr>
                <w:rFonts w:ascii="Times New Roman" w:hAnsi="Times New Roman"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ind w:right="-39"/>
              <w:contextualSpacing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ap-RCBV_ET_Intensity_Minimum</w:t>
            </w:r>
          </w:p>
        </w:tc>
        <w:tc>
          <w:tcPr>
            <w:tcW w:w="4591" w:type="dxa"/>
            <w:vAlign w:val="center"/>
          </w:tcPr>
          <w:p>
            <w:pPr>
              <w:ind w:right="-22" w:rightChars="-9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his feature measures the minimum intensity of ap-rCBV images in the enhancing tumor (ET) regio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4" w:type="dxa"/>
            <w:shd w:val="clear" w:color="auto" w:fill="auto"/>
            <w:noWrap/>
            <w:vAlign w:val="center"/>
          </w:tcPr>
          <w:p>
            <w:pPr>
              <w:ind w:left="-18" w:right="-360"/>
              <w:contextualSpacing/>
              <w:jc w:val="both"/>
              <w:rPr>
                <w:rFonts w:ascii="Times New Roman" w:hAnsi="Times New Roman"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ind w:right="-39"/>
              <w:contextualSpacing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ap-RCBV_ET_Histogram_QuartileCoefficientOfVariation</w:t>
            </w:r>
          </w:p>
        </w:tc>
        <w:tc>
          <w:tcPr>
            <w:tcW w:w="4591" w:type="dxa"/>
            <w:vAlign w:val="center"/>
          </w:tcPr>
          <w:p>
            <w:pPr>
              <w:ind w:right="-22" w:rightChars="-9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his feature measures the coefficient of variation (a measure of variability) of ap-rCBV image intensities in the enhancing tumor (ET) region, with a histogram divided into 16 bins and the quartile selected for analysi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4" w:type="dxa"/>
            <w:shd w:val="clear" w:color="auto" w:fill="auto"/>
            <w:noWrap/>
            <w:vAlign w:val="center"/>
          </w:tcPr>
          <w:p>
            <w:pPr>
              <w:ind w:left="-18" w:right="-360"/>
              <w:contextualSpacing/>
              <w:jc w:val="both"/>
              <w:rPr>
                <w:rFonts w:ascii="Times New Roman" w:hAnsi="Times New Roman"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ind w:right="-39"/>
              <w:contextualSpacing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ap-RCBV_NC_Histogram_Bin-4_Probability</w:t>
            </w:r>
          </w:p>
        </w:tc>
        <w:tc>
          <w:tcPr>
            <w:tcW w:w="4591" w:type="dxa"/>
            <w:vAlign w:val="center"/>
          </w:tcPr>
          <w:p>
            <w:pPr>
              <w:ind w:right="-22" w:rightChars="-9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his feature measures the probability of ap-rCBV image intensities in the non-enhancing core (NC) region, with a histogram divided into 16 bins and the fifth bin selected for analysi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4" w:type="dxa"/>
            <w:shd w:val="clear" w:color="auto" w:fill="auto"/>
            <w:noWrap/>
            <w:vAlign w:val="center"/>
          </w:tcPr>
          <w:p>
            <w:pPr>
              <w:ind w:left="-18" w:right="-360"/>
              <w:contextualSpacing/>
              <w:jc w:val="both"/>
              <w:rPr>
                <w:rFonts w:ascii="Times New Roman" w:hAnsi="Times New Roman"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ind w:right="-39"/>
              <w:contextualSpacing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ap-RCBV_NC_Histogram_Bin-14_Probability</w:t>
            </w:r>
          </w:p>
        </w:tc>
        <w:tc>
          <w:tcPr>
            <w:tcW w:w="4591" w:type="dxa"/>
            <w:vAlign w:val="center"/>
          </w:tcPr>
          <w:p>
            <w:pPr>
              <w:ind w:right="-22" w:rightChars="-9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his feature measures the probability of ap-rCBV image intensities in the non-enhancing core (NC) region, with a histogram divided into 16 bins and the fifteenth bin selected for analysi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4" w:type="dxa"/>
            <w:shd w:val="clear" w:color="auto" w:fill="auto"/>
            <w:noWrap/>
            <w:vAlign w:val="center"/>
          </w:tcPr>
          <w:p>
            <w:pPr>
              <w:ind w:left="-18" w:right="-360"/>
              <w:contextualSpacing/>
              <w:jc w:val="both"/>
              <w:rPr>
                <w:rFonts w:ascii="Times New Roman" w:hAnsi="Times New Roman"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ind w:right="-39"/>
              <w:contextualSpacing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T1_ED_Histogram_Bin-0_Probability</w:t>
            </w:r>
          </w:p>
        </w:tc>
        <w:tc>
          <w:tcPr>
            <w:tcW w:w="4591" w:type="dxa"/>
            <w:vAlign w:val="center"/>
          </w:tcPr>
          <w:p>
            <w:pPr>
              <w:ind w:right="-22" w:rightChars="-9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his feature measures the probability of T1-weighted enhancement values in the edema (ED) region, with a histogram divided into 16 bins and the first bin selected for analysi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4" w:type="dxa"/>
            <w:shd w:val="clear" w:color="auto" w:fill="auto"/>
            <w:noWrap/>
            <w:vAlign w:val="center"/>
          </w:tcPr>
          <w:p>
            <w:pPr>
              <w:ind w:left="-18" w:right="-360"/>
              <w:contextualSpacing/>
              <w:jc w:val="both"/>
              <w:rPr>
                <w:rFonts w:ascii="Times New Roman" w:hAnsi="Times New Roman"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ind w:right="-39"/>
              <w:contextualSpacing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T1Gd_ED_Histogram_Bin-15_Probability</w:t>
            </w:r>
          </w:p>
        </w:tc>
        <w:tc>
          <w:tcPr>
            <w:tcW w:w="4591" w:type="dxa"/>
            <w:vAlign w:val="center"/>
          </w:tcPr>
          <w:p>
            <w:pPr>
              <w:ind w:right="-22" w:rightChars="-9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his feature measures the probability of T1-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  <w:lang w:eastAsia="zh-CN"/>
              </w:rPr>
              <w:t>Gd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in the edema (ED) region, with a histogram divided into 16 bins and the sixteenth bin selected for analysi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4" w:type="dxa"/>
            <w:shd w:val="clear" w:color="auto" w:fill="auto"/>
            <w:noWrap/>
            <w:vAlign w:val="center"/>
          </w:tcPr>
          <w:p>
            <w:pPr>
              <w:ind w:left="-18" w:right="-360"/>
              <w:contextualSpacing/>
              <w:jc w:val="both"/>
              <w:rPr>
                <w:rFonts w:ascii="Times New Roman" w:hAnsi="Times New Roman"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ind w:right="-39"/>
              <w:contextualSpacing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T1Gd_NC_Histogram_Bin-0_Frequency</w:t>
            </w:r>
          </w:p>
        </w:tc>
        <w:tc>
          <w:tcPr>
            <w:tcW w:w="4591" w:type="dxa"/>
            <w:vAlign w:val="center"/>
          </w:tcPr>
          <w:p>
            <w:pPr>
              <w:ind w:right="-22" w:rightChars="-9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his feature measures the frequency of T1-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  <w:lang w:eastAsia="zh-CN"/>
              </w:rPr>
              <w:t>Gd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s in the non-enhancing core (NC) region, with a histogram divided into 16 bins and the first bin selected for analysi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4" w:type="dxa"/>
            <w:shd w:val="clear" w:color="auto" w:fill="auto"/>
            <w:noWrap/>
            <w:vAlign w:val="center"/>
          </w:tcPr>
          <w:p>
            <w:pPr>
              <w:ind w:left="-18" w:right="-360"/>
              <w:contextualSpacing/>
              <w:jc w:val="both"/>
              <w:rPr>
                <w:rFonts w:ascii="Times New Roman" w:hAnsi="Times New Roman"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ind w:right="-39"/>
              <w:contextualSpacing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T2_NC_Histogram_Bin-3_Probability</w:t>
            </w:r>
          </w:p>
        </w:tc>
        <w:tc>
          <w:tcPr>
            <w:tcW w:w="4591" w:type="dxa"/>
            <w:vAlign w:val="center"/>
          </w:tcPr>
          <w:p>
            <w:pPr>
              <w:ind w:right="-22" w:rightChars="-9"/>
              <w:contextualSpacing/>
              <w:rPr>
                <w:rFonts w:ascii="Times New Roman" w:hAnsi="Times New Roman"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his feature measures the probability of T2-weighted values in the non-enhancing core (NC) region,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with a histogram divided into 16 bins and the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  <w:lang w:eastAsia="zh-CN"/>
              </w:rPr>
              <w:t>four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h bin selected for analysis.</w:t>
            </w:r>
          </w:p>
        </w:tc>
      </w:tr>
    </w:tbl>
    <w:p>
      <w:pPr>
        <w:pStyle w:val="3"/>
        <w:spacing w:before="120" w:after="120"/>
        <w:ind w:left="-2"/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pStyle w:val="3"/>
        <w:spacing w:before="120" w:after="120"/>
        <w:ind w:left="-2"/>
        <w:rPr>
          <w:rFonts w:ascii="Times New Roman" w:hAnsi="Times New Roman" w:eastAsia="宋体" w:cs="Times New Roman"/>
          <w:b w:val="0"/>
          <w:i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S2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Univariate and multivariate Cox regression analyses for OS on discovery and replication cohorts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 Some results are not significant anymore due to the limited patients after the discovery-replication split. </w:t>
      </w:r>
    </w:p>
    <w:tbl>
      <w:tblPr>
        <w:tblStyle w:val="11"/>
        <w:tblW w:w="869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0"/>
        <w:gridCol w:w="1934"/>
        <w:gridCol w:w="978"/>
        <w:gridCol w:w="2022"/>
        <w:gridCol w:w="10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274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b/>
                <w:b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theme="minorBidi"/>
                <w:b/>
                <w:bCs/>
                <w:color w:val="000000"/>
                <w:sz w:val="20"/>
                <w:szCs w:val="20"/>
                <w:lang w:eastAsia="zh-CN" w:bidi="ar"/>
              </w:rPr>
              <w:t>Factors</w:t>
            </w:r>
          </w:p>
        </w:tc>
        <w:tc>
          <w:tcPr>
            <w:tcW w:w="193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b/>
                <w:b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theme="minorBidi"/>
                <w:b/>
                <w:bCs/>
                <w:color w:val="000000"/>
                <w:sz w:val="20"/>
                <w:szCs w:val="20"/>
                <w:lang w:eastAsia="zh-CN" w:bidi="ar"/>
              </w:rPr>
              <w:t>Univariate analysis</w:t>
            </w:r>
          </w:p>
          <w:p>
            <w:pPr>
              <w:ind w:left="-2"/>
              <w:textAlignment w:val="center"/>
              <w:rPr>
                <w:rFonts w:ascii="Times New Roman" w:hAnsi="Times New Roman" w:eastAsiaTheme="minorHAnsi" w:cstheme="minorBidi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theme="minorBidi"/>
                <w:b/>
                <w:bCs/>
                <w:color w:val="000000"/>
                <w:sz w:val="20"/>
                <w:szCs w:val="20"/>
                <w:lang w:eastAsia="zh-CN" w:bidi="ar"/>
              </w:rPr>
              <w:t>HR (95% CI)</w:t>
            </w:r>
          </w:p>
        </w:tc>
        <w:tc>
          <w:tcPr>
            <w:tcW w:w="97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b/>
                <w:b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theme="minorBidi"/>
                <w:b/>
                <w:bCs/>
                <w:color w:val="000000"/>
                <w:sz w:val="20"/>
                <w:szCs w:val="20"/>
                <w:lang w:eastAsia="zh-CN" w:bidi="ar"/>
              </w:rPr>
              <w:t>P-value</w:t>
            </w:r>
          </w:p>
        </w:tc>
        <w:tc>
          <w:tcPr>
            <w:tcW w:w="202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b/>
                <w:b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theme="minorBidi"/>
                <w:b/>
                <w:bCs/>
                <w:color w:val="000000"/>
                <w:sz w:val="20"/>
                <w:szCs w:val="20"/>
                <w:lang w:eastAsia="zh-CN" w:bidi="ar"/>
              </w:rPr>
              <w:t>Multivariate analysis</w:t>
            </w:r>
          </w:p>
          <w:p>
            <w:pPr>
              <w:ind w:left="-2"/>
              <w:textAlignment w:val="center"/>
              <w:rPr>
                <w:rFonts w:ascii="Times New Roman" w:hAnsi="Times New Roman" w:eastAsiaTheme="minorHAnsi" w:cstheme="minorBidi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theme="minorBidi"/>
                <w:b/>
                <w:bCs/>
                <w:color w:val="000000"/>
                <w:sz w:val="20"/>
                <w:szCs w:val="20"/>
                <w:lang w:eastAsia="zh-CN" w:bidi="ar"/>
              </w:rPr>
              <w:t>HR (95% CI)</w:t>
            </w:r>
          </w:p>
        </w:tc>
        <w:tc>
          <w:tcPr>
            <w:tcW w:w="102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b/>
                <w:b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theme="minorBidi"/>
                <w:b/>
                <w:bCs/>
                <w:color w:val="000000"/>
                <w:sz w:val="20"/>
                <w:szCs w:val="20"/>
                <w:lang w:eastAsia="zh-CN" w:bidi="ar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869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Theme="minorHAnsi" w:cstheme="min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theme="minorBidi"/>
                <w:b/>
                <w:bCs/>
                <w:color w:val="000000"/>
                <w:sz w:val="20"/>
                <w:szCs w:val="20"/>
                <w:lang w:eastAsia="zh-CN" w:bidi="ar"/>
              </w:rPr>
              <w:t>Discovery 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Theme="minorHAnsi" w:cstheme="min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theme="minorBidi"/>
                <w:b/>
                <w:bCs/>
                <w:color w:val="000000"/>
                <w:sz w:val="20"/>
                <w:szCs w:val="20"/>
                <w:lang w:eastAsia="zh-CN" w:bidi="ar"/>
              </w:rPr>
              <w:t>Ag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rPr>
                <w:rFonts w:ascii="Times New Roman" w:hAnsi="Times New Roman" w:eastAsiaTheme="minorHAnsi" w:cstheme="min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rPr>
                <w:rFonts w:ascii="Times New Roman" w:hAnsi="Times New Roman" w:eastAsiaTheme="minorHAnsi" w:cstheme="min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rPr>
                <w:rFonts w:ascii="Times New Roman" w:hAnsi="Times New Roman" w:eastAsiaTheme="minorHAnsi" w:cstheme="min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rPr>
                <w:rFonts w:ascii="Times New Roman" w:hAnsi="Times New Roman" w:eastAsiaTheme="minorHAnsi" w:cstheme="min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 w:firstLine="200" w:firstLineChars="100"/>
              <w:textAlignment w:val="center"/>
              <w:rPr>
                <w:rFonts w:ascii="Times New Roman" w:hAnsi="Times New Roman" w:eastAsiaTheme="minorHAnsi" w:cstheme="min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&gt; 6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(reference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(reference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 w:firstLine="200" w:firstLineChars="100"/>
              <w:textAlignment w:val="center"/>
              <w:rPr>
                <w:rFonts w:ascii="Times New Roman" w:hAnsi="Times New Roman" w:eastAsiaTheme="minorHAnsi" w:cstheme="min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≤ 6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0.727 (0.554-0.95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 xml:space="preserve">0.022 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0.734 (0.552-0.976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 xml:space="preserve">0.03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Theme="minorHAnsi" w:cstheme="min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theme="minorBidi"/>
                <w:b/>
                <w:bCs/>
                <w:color w:val="000000"/>
                <w:sz w:val="20"/>
                <w:szCs w:val="20"/>
                <w:lang w:eastAsia="zh-CN" w:bidi="ar"/>
              </w:rPr>
              <w:t>Sex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 w:firstLine="200" w:firstLineChars="100"/>
              <w:textAlignment w:val="center"/>
              <w:rPr>
                <w:rFonts w:ascii="Times New Roman" w:hAnsi="Times New Roman" w:eastAsiaTheme="minorHAnsi" w:cstheme="min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Mal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(reference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 w:firstLine="200" w:firstLineChars="100"/>
              <w:textAlignment w:val="center"/>
              <w:rPr>
                <w:rFonts w:ascii="Times New Roman" w:hAnsi="Times New Roman" w:eastAsiaTheme="minorHAnsi" w:cstheme="min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Femal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1.044 (0.791-1.37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0.76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Theme="minorHAnsi" w:cstheme="min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theme="minorBidi"/>
                <w:b/>
                <w:bCs/>
                <w:i/>
                <w:iCs/>
                <w:color w:val="000000"/>
                <w:sz w:val="20"/>
                <w:szCs w:val="20"/>
                <w:lang w:eastAsia="zh-CN" w:bidi="ar"/>
              </w:rPr>
              <w:t>MGMT</w:t>
            </w:r>
            <w:r>
              <w:rPr>
                <w:rFonts w:ascii="Times New Roman" w:hAnsi="Times New Roman" w:eastAsia="宋体" w:cstheme="minorBidi"/>
                <w:b/>
                <w:bCs/>
                <w:color w:val="000000"/>
                <w:sz w:val="20"/>
                <w:szCs w:val="20"/>
                <w:lang w:eastAsia="zh-CN" w:bidi="ar"/>
              </w:rPr>
              <w:t xml:space="preserve"> methylation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 w:firstLine="200" w:firstLineChars="100"/>
              <w:textAlignment w:val="center"/>
              <w:rPr>
                <w:rFonts w:ascii="Times New Roman" w:hAnsi="Times New Roman" w:eastAsiaTheme="minorHAnsi" w:cstheme="min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Methylate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(reference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(reference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 w:firstLine="200" w:firstLineChars="100"/>
              <w:textAlignment w:val="center"/>
              <w:rPr>
                <w:rFonts w:ascii="Times New Roman" w:hAnsi="Times New Roman" w:eastAsiaTheme="minorHAnsi" w:cstheme="min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Unmethylate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1.601 (1.083-2.36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 xml:space="preserve">0.018 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1.733 (1.130-2.657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 xml:space="preserve">0.01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Theme="minorHAnsi" w:cstheme="min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theme="minorBidi"/>
                <w:b/>
                <w:bCs/>
                <w:color w:val="000000"/>
                <w:sz w:val="20"/>
                <w:szCs w:val="20"/>
                <w:lang w:eastAsia="zh-CN" w:bidi="ar"/>
              </w:rPr>
              <w:t>EOR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 w:firstLine="200" w:firstLineChars="100"/>
              <w:textAlignment w:val="center"/>
              <w:rPr>
                <w:rFonts w:ascii="Times New Roman" w:hAnsi="Times New Roman" w:eastAsiaTheme="minorHAnsi" w:cstheme="min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Near/Gross total resection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(reference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(reference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 w:firstLine="200" w:firstLineChars="100"/>
              <w:textAlignment w:val="center"/>
              <w:rPr>
                <w:rFonts w:ascii="Times New Roman" w:hAnsi="Times New Roman" w:eastAsiaTheme="minorHAnsi" w:cstheme="min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theme="min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Partial resection or biopsy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1.627 (1.218-2.17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 xml:space="preserve">0.001 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1.581 (1.156-2.162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 xml:space="preserve">0.00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Theme="minorHAnsi" w:cstheme="min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theme="minorBidi"/>
                <w:b/>
                <w:bCs/>
                <w:color w:val="000000"/>
                <w:sz w:val="20"/>
                <w:szCs w:val="20"/>
                <w:lang w:eastAsia="zh-CN" w:bidi="ar"/>
              </w:rPr>
              <w:t>Subtyp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 w:firstLine="200" w:firstLineChars="100"/>
              <w:textAlignment w:val="center"/>
              <w:rPr>
                <w:rFonts w:ascii="Times New Roman" w:hAnsi="Times New Roman" w:eastAsiaTheme="minorHAnsi" w:cstheme="min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Subtype 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(reference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(reference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 w:firstLine="200" w:firstLineChars="100"/>
              <w:textAlignment w:val="center"/>
              <w:rPr>
                <w:rFonts w:ascii="Times New Roman" w:hAnsi="Times New Roman" w:eastAsiaTheme="minorHAnsi" w:cstheme="min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HAnsi" w:cstheme="min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Subtype 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0.690 (0.492-0.96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0.03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0.758 (0.530-1.085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 xml:space="preserve">0.13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2740" w:type="dxa"/>
            <w:tcBorders>
              <w:top w:val="nil"/>
              <w:left w:val="nil"/>
              <w:bottom w:val="dashed" w:color="auto" w:sz="4" w:space="0"/>
              <w:right w:val="nil"/>
            </w:tcBorders>
            <w:vAlign w:val="center"/>
          </w:tcPr>
          <w:p>
            <w:pPr>
              <w:ind w:left="-2" w:firstLine="200" w:firstLineChars="100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Subtype 3</w:t>
            </w:r>
          </w:p>
        </w:tc>
        <w:tc>
          <w:tcPr>
            <w:tcW w:w="1934" w:type="dxa"/>
            <w:tcBorders>
              <w:top w:val="nil"/>
              <w:left w:val="nil"/>
              <w:bottom w:val="dashed" w:color="auto" w:sz="4" w:space="0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0.544 (0.392-0.755)</w:t>
            </w:r>
          </w:p>
        </w:tc>
        <w:tc>
          <w:tcPr>
            <w:tcW w:w="978" w:type="dxa"/>
            <w:tcBorders>
              <w:top w:val="nil"/>
              <w:left w:val="nil"/>
              <w:bottom w:val="dashed" w:color="auto" w:sz="4" w:space="0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2.67E-04</w:t>
            </w:r>
          </w:p>
        </w:tc>
        <w:tc>
          <w:tcPr>
            <w:tcW w:w="2022" w:type="dxa"/>
            <w:tcBorders>
              <w:top w:val="nil"/>
              <w:left w:val="nil"/>
              <w:bottom w:val="dashed" w:color="auto" w:sz="4" w:space="0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0.557 (0.399-0.778)</w:t>
            </w:r>
          </w:p>
        </w:tc>
        <w:tc>
          <w:tcPr>
            <w:tcW w:w="1022" w:type="dxa"/>
            <w:tcBorders>
              <w:top w:val="nil"/>
              <w:left w:val="nil"/>
              <w:bottom w:val="dashed" w:color="auto" w:sz="4" w:space="0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5.86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8696" w:type="dxa"/>
            <w:gridSpan w:val="5"/>
            <w:tcBorders>
              <w:top w:val="dashed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theme="minorBidi"/>
                <w:b/>
                <w:bCs/>
                <w:color w:val="000000"/>
                <w:sz w:val="20"/>
                <w:szCs w:val="20"/>
                <w:lang w:eastAsia="zh-CN" w:bidi="ar"/>
              </w:rPr>
              <w:t>Replication 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Theme="minorHAnsi" w:cstheme="min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theme="minorBidi"/>
                <w:b/>
                <w:bCs/>
                <w:color w:val="000000"/>
                <w:sz w:val="20"/>
                <w:szCs w:val="20"/>
                <w:lang w:eastAsia="zh-CN" w:bidi="ar"/>
              </w:rPr>
              <w:t>Ag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 w:firstLine="200" w:firstLineChars="100"/>
              <w:textAlignment w:val="center"/>
              <w:rPr>
                <w:rFonts w:ascii="Times New Roman" w:hAnsi="Times New Roman" w:eastAsiaTheme="minorHAnsi" w:cstheme="min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&gt; 6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(reference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(reference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 w:firstLine="200" w:firstLineChars="100"/>
              <w:textAlignment w:val="center"/>
              <w:rPr>
                <w:rFonts w:ascii="Times New Roman" w:hAnsi="Times New Roman" w:eastAsiaTheme="minorHAnsi" w:cstheme="min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≤ 6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0.597 (0.465-0.76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5.56E-0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0.582 (0.450-0.753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3.68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Theme="minorHAnsi" w:cstheme="min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theme="minorBidi"/>
                <w:b/>
                <w:bCs/>
                <w:color w:val="000000"/>
                <w:sz w:val="20"/>
                <w:szCs w:val="20"/>
                <w:lang w:eastAsia="zh-CN" w:bidi="ar"/>
              </w:rPr>
              <w:t>Sex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 w:firstLine="200" w:firstLineChars="100"/>
              <w:textAlignment w:val="center"/>
              <w:rPr>
                <w:rFonts w:ascii="Times New Roman" w:hAnsi="Times New Roman" w:eastAsiaTheme="minorHAnsi" w:cstheme="min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Mal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(reference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 w:firstLine="200" w:firstLineChars="100"/>
              <w:textAlignment w:val="center"/>
              <w:rPr>
                <w:rFonts w:ascii="Times New Roman" w:hAnsi="Times New Roman" w:eastAsiaTheme="minorHAnsi" w:cstheme="min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Femal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0.936 (0.726-1.20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0.608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Theme="minorHAnsi" w:cstheme="min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theme="minorBidi"/>
                <w:b/>
                <w:bCs/>
                <w:i/>
                <w:iCs/>
                <w:color w:val="000000"/>
                <w:sz w:val="20"/>
                <w:szCs w:val="20"/>
                <w:lang w:eastAsia="zh-CN" w:bidi="ar"/>
              </w:rPr>
              <w:t>MGMT</w:t>
            </w:r>
            <w:r>
              <w:rPr>
                <w:rFonts w:ascii="Times New Roman" w:hAnsi="Times New Roman" w:eastAsia="宋体" w:cstheme="minorBidi"/>
                <w:b/>
                <w:bCs/>
                <w:color w:val="000000"/>
                <w:sz w:val="20"/>
                <w:szCs w:val="20"/>
                <w:lang w:eastAsia="zh-CN" w:bidi="ar"/>
              </w:rPr>
              <w:t xml:space="preserve"> methylation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 w:firstLine="200" w:firstLineChars="100"/>
              <w:textAlignment w:val="center"/>
              <w:rPr>
                <w:rFonts w:ascii="Times New Roman" w:hAnsi="Times New Roman" w:eastAsiaTheme="minorHAnsi" w:cstheme="min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Methylate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(reference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 w:firstLine="200" w:firstLineChars="100"/>
              <w:textAlignment w:val="center"/>
              <w:rPr>
                <w:rFonts w:ascii="Times New Roman" w:hAnsi="Times New Roman" w:eastAsiaTheme="minorHAnsi" w:cstheme="min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Unmethylate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1.129 (0.767-1.66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0.538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Theme="minorHAnsi" w:cstheme="min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theme="minorBidi"/>
                <w:b/>
                <w:bCs/>
                <w:color w:val="000000"/>
                <w:sz w:val="20"/>
                <w:szCs w:val="20"/>
                <w:lang w:eastAsia="zh-CN" w:bidi="ar"/>
              </w:rPr>
              <w:t>EOR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 w:firstLine="200" w:firstLineChars="100"/>
              <w:textAlignment w:val="center"/>
              <w:rPr>
                <w:rFonts w:ascii="Times New Roman" w:hAnsi="Times New Roman" w:eastAsiaTheme="minorHAnsi" w:cstheme="min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Near/Gross total resection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(reference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(reference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 w:firstLine="200" w:firstLineChars="100"/>
              <w:textAlignment w:val="center"/>
              <w:rPr>
                <w:rFonts w:ascii="Times New Roman" w:hAnsi="Times New Roman" w:eastAsiaTheme="minorHAnsi" w:cstheme="min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theme="min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Partial resection or biopsy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1.430 (1.092-1.87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 xml:space="preserve">0.009 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1.220 (0.925-1.609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 xml:space="preserve">0.15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Theme="minorHAnsi" w:cstheme="min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theme="minorBidi"/>
                <w:b/>
                <w:bCs/>
                <w:color w:val="000000"/>
                <w:sz w:val="20"/>
                <w:szCs w:val="20"/>
                <w:lang w:eastAsia="zh-CN" w:bidi="ar"/>
              </w:rPr>
              <w:t>Subtyp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textAlignment w:val="center"/>
              <w:rPr>
                <w:rFonts w:ascii="Times New Roman" w:hAnsi="Times New Roman" w:eastAsiaTheme="minorHAnsi" w:cstheme="min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Subtype 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(reference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(reference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textAlignment w:val="center"/>
              <w:rPr>
                <w:rFonts w:ascii="Times New Roman" w:hAnsi="Times New Roman" w:eastAsiaTheme="minorHAnsi" w:cstheme="min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HAnsi" w:cstheme="min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Subtype 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0.742 (0.546-1.00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 xml:space="preserve">0.057 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0.716 (0.526-0.975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 xml:space="preserve">0.03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27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ind w:firstLine="200" w:firstLineChars="100"/>
              <w:textAlignment w:val="center"/>
              <w:rPr>
                <w:rFonts w:ascii="Times New Roman" w:hAnsi="Times New Roman" w:eastAsiaTheme="minorHAnsi" w:cstheme="min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Subtype 3</w:t>
            </w:r>
          </w:p>
        </w:tc>
        <w:tc>
          <w:tcPr>
            <w:tcW w:w="19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0.614 (0.455-0.830)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 xml:space="preserve">0.002 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0.584 (0.429-0.795)</w:t>
            </w:r>
          </w:p>
        </w:tc>
        <w:tc>
          <w:tcPr>
            <w:tcW w:w="10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ind w:left="-2"/>
              <w:textAlignment w:val="center"/>
              <w:rPr>
                <w:rFonts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0"/>
                <w:szCs w:val="20"/>
                <w:lang w:eastAsia="zh-CN" w:bidi="ar"/>
              </w:rPr>
              <w:t>6.21E-04</w:t>
            </w:r>
          </w:p>
        </w:tc>
      </w:tr>
    </w:tbl>
    <w:p>
      <w:pPr>
        <w:pStyle w:val="3"/>
        <w:spacing w:before="120" w:after="120"/>
        <w:ind w:left="-2"/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20"/>
        <w:ind w:left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Table S3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: Mean and median survival months of three subtypes.</w:t>
      </w:r>
    </w:p>
    <w:tbl>
      <w:tblPr>
        <w:tblStyle w:val="31"/>
        <w:tblW w:w="835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0" w:type="dxa"/>
          <w:left w:w="10" w:type="dxa"/>
          <w:bottom w:w="10" w:type="dxa"/>
          <w:right w:w="10" w:type="dxa"/>
        </w:tblCellMar>
      </w:tblPr>
      <w:tblGrid>
        <w:gridCol w:w="854"/>
        <w:gridCol w:w="2464"/>
        <w:gridCol w:w="2494"/>
        <w:gridCol w:w="254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0" w:type="dxa"/>
            <w:left w:w="10" w:type="dxa"/>
            <w:bottom w:w="10" w:type="dxa"/>
            <w:right w:w="10" w:type="dxa"/>
          </w:tblCellMar>
        </w:tblPrEx>
        <w:trPr>
          <w:trHeight w:val="306" w:hRule="atLeast"/>
        </w:trPr>
        <w:tc>
          <w:tcPr>
            <w:tcW w:w="85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Subtype 1</w:t>
            </w:r>
          </w:p>
        </w:tc>
        <w:tc>
          <w:tcPr>
            <w:tcW w:w="24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Subtype 2</w:t>
            </w:r>
          </w:p>
        </w:tc>
        <w:tc>
          <w:tcPr>
            <w:tcW w:w="253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Subtype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0" w:type="dxa"/>
            <w:left w:w="10" w:type="dxa"/>
            <w:bottom w:w="10" w:type="dxa"/>
            <w:right w:w="10" w:type="dxa"/>
          </w:tblCellMar>
        </w:tblPrEx>
        <w:trPr>
          <w:trHeight w:val="834" w:hRule="atLeast"/>
        </w:trPr>
        <w:tc>
          <w:tcPr>
            <w:tcW w:w="85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Mean</w:t>
            </w:r>
          </w:p>
        </w:tc>
        <w:tc>
          <w:tcPr>
            <w:tcW w:w="24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11.32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(Discovery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ohort: 11.34;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Replication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ohort: 11.31)</w:t>
            </w:r>
          </w:p>
        </w:tc>
        <w:tc>
          <w:tcPr>
            <w:tcW w:w="24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14.85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(Discovery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ohort: 15.56;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Replication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ohort: 14.24)</w:t>
            </w:r>
          </w:p>
        </w:tc>
        <w:tc>
          <w:tcPr>
            <w:tcW w:w="253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18.09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(Discovery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ohort: 19.87;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Replication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ohort: 16.5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" w:type="dxa"/>
            <w:left w:w="10" w:type="dxa"/>
            <w:bottom w:w="10" w:type="dxa"/>
            <w:right w:w="10" w:type="dxa"/>
          </w:tblCellMar>
        </w:tblPrEx>
        <w:trPr>
          <w:trHeight w:val="834" w:hRule="atLeast"/>
        </w:trPr>
        <w:tc>
          <w:tcPr>
            <w:tcW w:w="8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Median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9.47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(Discovery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ohort: 9.47;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Replication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ohort: 9.17)</w:t>
            </w:r>
          </w:p>
        </w:tc>
        <w:tc>
          <w:tcPr>
            <w:tcW w:w="24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12.63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(Discovery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ohort: 12.58;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Replication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ohort: 12.93)</w:t>
            </w:r>
          </w:p>
        </w:tc>
        <w:tc>
          <w:tcPr>
            <w:tcW w:w="25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14.17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(Discovery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ohort: 14.57;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Replication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c</w:t>
            </w:r>
            <w:bookmarkStart w:id="23" w:name="_GoBack"/>
            <w:bookmarkEnd w:id="23"/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ohort: 13.55)</w:t>
            </w:r>
          </w:p>
        </w:tc>
      </w:tr>
    </w:tbl>
    <w:p>
      <w:pPr>
        <w:ind w:left="-2"/>
        <w:jc w:val="both"/>
        <w:rPr>
          <w:rFonts w:ascii="Times New Roman" w:hAnsi="Times New Roman"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br w:type="page"/>
      </w:r>
    </w:p>
    <w:p>
      <w:pPr>
        <w:spacing w:after="160" w:line="259" w:lineRule="auto"/>
        <w:rPr>
          <w:rFonts w:ascii="Times New Roman" w:hAnsi="Times New Roman" w:eastAsia="宋体"/>
          <w:sz w:val="28"/>
          <w:szCs w:val="28"/>
        </w:rPr>
      </w:pPr>
      <w:r>
        <w:rPr>
          <w:rFonts w:ascii="Times New Roman" w:hAnsi="Times New Roman" w:eastAsia="宋体"/>
          <w:sz w:val="28"/>
          <w:szCs w:val="28"/>
        </w:rPr>
        <w:t>Supplementary figures</w:t>
      </w:r>
    </w:p>
    <w:p>
      <w:pPr>
        <w:rPr>
          <w:lang w:eastAsia="zh-CN"/>
        </w:rPr>
      </w:pPr>
      <w:bookmarkStart w:id="16" w:name="OLE_LINK2"/>
      <w:r>
        <w:rPr>
          <w:rFonts w:hint="eastAsia"/>
          <w:lang w:eastAsia="zh-CN"/>
        </w:rPr>
        <w:drawing>
          <wp:inline distT="0" distB="0" distL="114300" distR="114300">
            <wp:extent cx="4067810" cy="3319145"/>
            <wp:effectExtent l="0" t="0" r="8890" b="8255"/>
            <wp:docPr id="4" name="图片 4" descr="ANOVA_ImagingData_A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ANOVA_ImagingData_All"/>
                    <pic:cNvPicPr>
                      <a:picLocks noChangeAspect="1"/>
                    </pic:cNvPicPr>
                  </pic:nvPicPr>
                  <pic:blipFill>
                    <a:blip r:embed="rId5"/>
                    <a:srcRect l="10297" t="4159" r="7684" b="6583"/>
                    <a:stretch>
                      <a:fillRect/>
                    </a:stretch>
                  </pic:blipFill>
                  <pic:spPr>
                    <a:xfrm>
                      <a:off x="0" y="0"/>
                      <a:ext cx="4067810" cy="3319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  <w:bookmarkStart w:id="17" w:name="Fig2"/>
      <w:bookmarkStart w:id="18" w:name="OLE_LINK1"/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Figure S1</w:t>
      </w:r>
      <w:bookmarkEnd w:id="17"/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. Image features significantly associated with each subtype calculated via ANOVA for the whole cohort. The x-axis represents subtype 1, 2, and 3. The y-axis denotes the value of imaging features. </w:t>
      </w:r>
    </w:p>
    <w:p>
      <w:pPr>
        <w:pStyle w:val="3"/>
        <w:spacing w:before="120" w:after="120"/>
        <w:ind w:left="-2"/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</w:p>
    <w:bookmarkEnd w:id="18"/>
    <w:p>
      <w:pPr>
        <w:rPr>
          <w:lang w:eastAsia="zh-CN"/>
        </w:rPr>
      </w:pPr>
      <w:r>
        <w:rPr>
          <w:rFonts w:hint="eastAsia"/>
          <w:lang w:eastAsia="zh-CN"/>
        </w:rPr>
        <w:drawing>
          <wp:inline distT="0" distB="0" distL="114300" distR="114300">
            <wp:extent cx="4067810" cy="3279775"/>
            <wp:effectExtent l="0" t="0" r="8890" b="9525"/>
            <wp:docPr id="5" name="图片 5" descr="ANOVA_ImagingData_Tra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ANOVA_ImagingData_Train"/>
                    <pic:cNvPicPr>
                      <a:picLocks noChangeAspect="1"/>
                    </pic:cNvPicPr>
                  </pic:nvPicPr>
                  <pic:blipFill>
                    <a:blip r:embed="rId6"/>
                    <a:srcRect l="10165" t="4785" r="7816" b="7049"/>
                    <a:stretch>
                      <a:fillRect/>
                    </a:stretch>
                  </pic:blipFill>
                  <pic:spPr>
                    <a:xfrm>
                      <a:off x="0" y="0"/>
                      <a:ext cx="4067810" cy="327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Figure S2. Image features significantly associated with each subtype calculated via ANOVA for the discovery cohort. The x-axis represents subtype 1, 2, and 3. The y-axis denotes the value of imaging features. </w:t>
      </w:r>
    </w:p>
    <w:p>
      <w:pPr>
        <w:pStyle w:val="3"/>
        <w:spacing w:before="120" w:after="120"/>
        <w:ind w:left="-2"/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rPr>
          <w:lang w:eastAsia="zh-CN"/>
        </w:rPr>
      </w:pPr>
      <w:r>
        <w:rPr>
          <w:lang w:eastAsia="zh-CN"/>
        </w:rPr>
        <w:drawing>
          <wp:inline distT="0" distB="0" distL="114300" distR="114300">
            <wp:extent cx="3996055" cy="3275965"/>
            <wp:effectExtent l="0" t="0" r="4445" b="635"/>
            <wp:docPr id="6" name="图片 6" descr="ANOVA_ImagingData_Te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ANOVA_ImagingData_Test"/>
                    <pic:cNvPicPr>
                      <a:picLocks noChangeAspect="1"/>
                    </pic:cNvPicPr>
                  </pic:nvPicPr>
                  <pic:blipFill>
                    <a:blip r:embed="rId7"/>
                    <a:srcRect l="10960" t="5058" r="8479" b="6920"/>
                    <a:stretch>
                      <a:fillRect/>
                    </a:stretch>
                  </pic:blipFill>
                  <pic:spPr>
                    <a:xfrm>
                      <a:off x="0" y="0"/>
                      <a:ext cx="3996055" cy="327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16"/>
    <w:p>
      <w:pPr>
        <w:jc w:val="both"/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Figure S3. Image features significantly associated with each subtype calculated via ANOVA for the replication cohort. The x-axis represents subtype 1, 2, and 3. The y-axis denotes the value of imaging features. </w:t>
      </w:r>
    </w:p>
    <w:p>
      <w:pPr>
        <w:pStyle w:val="3"/>
        <w:spacing w:before="120" w:after="120"/>
        <w:ind w:left="-2"/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rPr>
          <w:lang w:eastAsia="zh-CN"/>
        </w:rPr>
      </w:pPr>
      <w:r>
        <w:rPr>
          <w:rFonts w:hint="eastAsia"/>
          <w:lang w:eastAsia="zh-CN"/>
        </w:rPr>
        <w:drawing>
          <wp:inline distT="0" distB="0" distL="114935" distR="114935">
            <wp:extent cx="5896610" cy="3056255"/>
            <wp:effectExtent l="0" t="0" r="8890" b="4445"/>
            <wp:docPr id="7" name="图片 7" descr="C:/Users/eeguo/Desktop/Hist_Gene_WholeData.jpgHist_Gene_WholeDa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C:/Users/eeguo/Desktop/Hist_Gene_WholeData.jpgHist_Gene_WholeData"/>
                    <pic:cNvPicPr>
                      <a:picLocks noChangeAspect="1"/>
                    </pic:cNvPicPr>
                  </pic:nvPicPr>
                  <pic:blipFill>
                    <a:blip r:embed="rId8"/>
                    <a:srcRect l="11023" t="4907" r="8385" b="7105"/>
                    <a:stretch>
                      <a:fillRect/>
                    </a:stretch>
                  </pic:blipFill>
                  <pic:spPr>
                    <a:xfrm>
                      <a:off x="0" y="0"/>
                      <a:ext cx="5896610" cy="305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Figure S4. Proportion of mutants (Y-axis) within each subtype (X-axis) for the whole cohort. </w:t>
      </w:r>
    </w:p>
    <w:p>
      <w:pPr>
        <w:pStyle w:val="3"/>
        <w:spacing w:before="120" w:after="120"/>
        <w:ind w:left="-2"/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rPr>
          <w:lang w:eastAsia="zh-CN"/>
        </w:rPr>
      </w:pPr>
      <w:r>
        <w:rPr>
          <w:rFonts w:hint="eastAsia"/>
          <w:lang w:eastAsia="zh-CN"/>
        </w:rPr>
        <w:drawing>
          <wp:inline distT="0" distB="0" distL="114935" distR="114935">
            <wp:extent cx="5831840" cy="3009265"/>
            <wp:effectExtent l="0" t="0" r="10160" b="635"/>
            <wp:docPr id="2" name="图片 2" descr="C:/Users/eeguo/Desktop/Hist_Gene_Discovery.jpgHist_Gene_Discove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/Users/eeguo/Desktop/Hist_Gene_Discovery.jpgHist_Gene_Discovery"/>
                    <pic:cNvPicPr>
                      <a:picLocks noChangeAspect="1"/>
                    </pic:cNvPicPr>
                  </pic:nvPicPr>
                  <pic:blipFill>
                    <a:blip r:embed="rId9"/>
                    <a:srcRect l="11230" t="5527" r="9087" b="7726"/>
                    <a:stretch>
                      <a:fillRect/>
                    </a:stretch>
                  </pic:blipFill>
                  <pic:spPr>
                    <a:xfrm>
                      <a:off x="0" y="0"/>
                      <a:ext cx="5831840" cy="3009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Figure S5. Proportion of mutants (Y-axis) within each subtype (X-axis) for the discovery cohort. </w:t>
      </w:r>
    </w:p>
    <w:p>
      <w:pPr>
        <w:pStyle w:val="3"/>
        <w:spacing w:before="120" w:after="120"/>
        <w:ind w:left="-2"/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rPr>
          <w:lang w:eastAsia="zh-CN"/>
        </w:rPr>
      </w:pPr>
      <w:r>
        <w:rPr>
          <w:rFonts w:hint="eastAsia"/>
          <w:lang w:eastAsia="zh-CN"/>
        </w:rPr>
        <w:drawing>
          <wp:inline distT="0" distB="0" distL="114935" distR="114935">
            <wp:extent cx="5828665" cy="2987675"/>
            <wp:effectExtent l="0" t="0" r="635" b="9525"/>
            <wp:docPr id="3" name="图片 3" descr="C:/Users/eeguo/Desktop/Hist_Gene_Replication.jpgHist_Gene_Replic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:/Users/eeguo/Desktop/Hist_Gene_Replication.jpgHist_Gene_Replication"/>
                    <pic:cNvPicPr>
                      <a:picLocks noChangeAspect="1"/>
                    </pic:cNvPicPr>
                  </pic:nvPicPr>
                  <pic:blipFill>
                    <a:blip r:embed="rId10"/>
                    <a:srcRect l="11230" t="5685" r="9087" b="8281"/>
                    <a:stretch>
                      <a:fillRect/>
                    </a:stretch>
                  </pic:blipFill>
                  <pic:spPr>
                    <a:xfrm>
                      <a:off x="0" y="0"/>
                      <a:ext cx="5828665" cy="298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  <w:bookmarkStart w:id="19" w:name="OLE_LINK3"/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Figure S6. Proportion of mutants (Y-axis) within each subtype (X-axis) for the replication cohort. </w:t>
      </w:r>
    </w:p>
    <w:bookmarkEnd w:id="19"/>
    <w:p>
      <w:pPr>
        <w:pStyle w:val="3"/>
        <w:spacing w:before="120" w:after="120"/>
        <w:ind w:left="-2"/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rPr>
          <w:lang w:eastAsia="zh-CN"/>
        </w:rPr>
      </w:pPr>
      <w:r>
        <w:rPr>
          <w:lang w:eastAsia="zh-CN"/>
        </w:rPr>
        <w:drawing>
          <wp:inline distT="0" distB="0" distL="114300" distR="114300">
            <wp:extent cx="2765425" cy="2906395"/>
            <wp:effectExtent l="0" t="0" r="0" b="0"/>
            <wp:docPr id="22" name="图片 22" descr="ConfusionMatri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ConfusionMatrix"/>
                    <pic:cNvPicPr>
                      <a:picLocks noChangeAspect="1"/>
                    </pic:cNvPicPr>
                  </pic:nvPicPr>
                  <pic:blipFill>
                    <a:blip r:embed="rId11"/>
                    <a:srcRect l="5100" t="3760" r="7800" b="4700"/>
                    <a:stretch>
                      <a:fillRect/>
                    </a:stretch>
                  </pic:blipFill>
                  <pic:spPr>
                    <a:xfrm>
                      <a:off x="0" y="0"/>
                      <a:ext cx="2765425" cy="2906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Figure S7. </w:t>
      </w:r>
      <w:r>
        <w:rPr>
          <w:rFonts w:hint="eastAsia" w:ascii="Times New Roman" w:hAnsi="Times New Roman" w:eastAsia="宋体"/>
          <w:b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The confusion matrix of kNN classifier with k = 13 when using the discovery cohort as training set to predict the subtype of replication cohort in the latent variable space of CCA.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In this 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onfusion matrix</w:t>
      </w:r>
      <w:r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, the first t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hree</w:t>
      </w:r>
      <w:r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 diagonal cells show the number and percentage of correct classifications by the trained 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lassifier</w:t>
      </w:r>
      <w:r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. For example, 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subject</w:t>
      </w:r>
      <w:r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s are </w:t>
      </w:r>
      <w:bookmarkStart w:id="20" w:name="OLE_LINK6"/>
      <w:r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orrectly classified</w:t>
      </w:r>
      <w:bookmarkEnd w:id="20"/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 as subtype 1</w:t>
      </w:r>
      <w:r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. This corresponds to 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% of all 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115 subjects in the</w:t>
      </w:r>
      <w:r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discovery cohort</w:t>
      </w:r>
      <w:r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. Similarly, 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15</w:t>
      </w:r>
      <w:r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 cases are correctly classified as 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subtype 2 and t</w:t>
      </w:r>
      <w:r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his corresponds to 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3.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0</w:t>
      </w:r>
      <w:r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% of all 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115 subjects</w:t>
      </w:r>
      <w:r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 Besides, 41 subjects </w:t>
      </w:r>
      <w:r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orrectly classified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 as subtype 3 and this corresponds to 35.7% of all 115 subjects. Considering each row, </w:t>
      </w:r>
      <w:bookmarkStart w:id="21" w:name="OLE_LINK7"/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out of 9 predictions with subtype 1 as output, 55</w:t>
      </w:r>
      <w:r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6</w:t>
      </w:r>
      <w:r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% are correct and 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44</w:t>
      </w:r>
      <w:r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% are wrong.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 </w:t>
      </w:r>
      <w:bookmarkEnd w:id="21"/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Out of 21 predictions with subtype 2 as output, 71</w:t>
      </w:r>
      <w:r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% are correct and 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28</w:t>
      </w:r>
      <w:r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6</w:t>
      </w:r>
      <w:r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% are wrong.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 Out of 85 predictions with subtype 3 as output, 48</w:t>
      </w:r>
      <w:r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% are correct and 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51</w:t>
      </w:r>
      <w:r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8</w:t>
      </w:r>
      <w:r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% are wrong.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 Considering each column, o</w:t>
      </w:r>
      <w:bookmarkStart w:id="22" w:name="OLE_LINK8"/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ut of 31 subtype 1 subjects, 5 cases (16</w:t>
      </w:r>
      <w:r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%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 are correct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ly </w:t>
      </w:r>
      <w:r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predicted.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 </w:t>
      </w:r>
      <w:bookmarkEnd w:id="22"/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Out of 38 subtype 2 subjects, 15 cases (39</w:t>
      </w:r>
      <w:r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%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 are correct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ly </w:t>
      </w:r>
      <w:r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predicted.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 Out of 46 subtype 3 subjects, 41 cases (89</w:t>
      </w:r>
      <w:r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%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 are correct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ly </w:t>
      </w:r>
      <w:r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predicted.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Overall, 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53</w:t>
      </w:r>
      <w:r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0</w:t>
      </w:r>
      <w:r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% of the predictions are correct.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 </w:t>
      </w:r>
    </w:p>
    <w:p>
      <w:pPr>
        <w:pStyle w:val="3"/>
        <w:spacing w:before="120" w:after="120"/>
        <w:ind w:left="-2"/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spacing w:after="120" w:afterLines="50"/>
        <w:ind w:right="-360"/>
        <w:rPr>
          <w:rFonts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378450" cy="1638300"/>
            <wp:effectExtent l="0" t="0" r="6350" b="0"/>
            <wp:docPr id="1" name="图片 1" descr="Framework_Compa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ramework_Compare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378450" cy="163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Figure S8. The comparison of frameworks in (A</w:t>
      </w:r>
      <w:r>
        <w:rPr>
          <w:rFonts w:hint="eastAsia" w:ascii="Times New Roman" w:hAnsi="Times New Roman" w:eastAsiaTheme="minorHAnsi"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eastAsiaTheme="minorHAnsi"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raditional methods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 as an inductive framework and</w:t>
      </w:r>
      <w:r>
        <w:rPr>
          <w:rFonts w:hint="eastAsia" w:ascii="Times New Roman" w:hAnsi="Times New Roman" w:eastAsiaTheme="minorHAnsi"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eastAsia" w:ascii="Times New Roman" w:hAnsi="Times New Roman" w:eastAsiaTheme="minorHAnsi"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) our 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joint learning </w:t>
      </w:r>
      <w:r>
        <w:rPr>
          <w:rFonts w:hint="eastAsia" w:ascii="Times New Roman" w:hAnsi="Times New Roman" w:eastAsiaTheme="minorHAnsi"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method</w:t>
      </w:r>
      <w:r>
        <w:rPr>
          <w:rFonts w:hint="eastAsia" w:ascii="Times New Roman" w:hAnsi="Times New Roman" w:eastAsia="宋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 as a transductive framework.</w:t>
      </w:r>
    </w:p>
    <w:p>
      <w:pPr>
        <w:pStyle w:val="3"/>
        <w:spacing w:before="120" w:after="120"/>
        <w:ind w:left="-2"/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sectPr>
      <w:footerReference r:id="rId3" w:type="default"/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2041081022"/>
      <w:docPartObj>
        <w:docPartGallery w:val="autotext"/>
      </w:docPartObj>
    </w:sdtPr>
    <w:sdtContent>
      <w:p>
        <w:pPr>
          <w:pStyle w:val="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6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characterSpacingControl w:val="doNotCompress"/>
  <w:compat>
    <w:doNotExpandShiftReturn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0NDEwMjQ1NjUwszBQ0lEKTi0uzszPAykwrgUAJ6+GrywAAAA="/>
    <w:docVar w:name="commondata" w:val="eyJoZGlkIjoiYjEyZTY5NGMzMGJlNDY2ZGQ4NTg4NDAxN2UxOTUzM2YifQ=="/>
    <w:docVar w:name="EN.Layout" w:val="&lt;ENLayout&gt;&lt;Style&gt;Neuro-Onc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5zwtpsfq2as9uezapexsztivxrdtas5zdvp&quot;&gt;Phenotype_Paper&lt;record-ids&gt;&lt;item&gt;15&lt;/item&gt;&lt;item&gt;33&lt;/item&gt;&lt;/record-ids&gt;&lt;/item&gt;&lt;/Libraries&gt;"/>
  </w:docVars>
  <w:rsids>
    <w:rsidRoot w:val="00450D9F"/>
    <w:rsid w:val="0000648A"/>
    <w:rsid w:val="0001020D"/>
    <w:rsid w:val="00016C2D"/>
    <w:rsid w:val="000226A3"/>
    <w:rsid w:val="0002400D"/>
    <w:rsid w:val="000255B9"/>
    <w:rsid w:val="00026DAF"/>
    <w:rsid w:val="0003156E"/>
    <w:rsid w:val="00033A7F"/>
    <w:rsid w:val="0003531C"/>
    <w:rsid w:val="00043E9A"/>
    <w:rsid w:val="00057F05"/>
    <w:rsid w:val="00065DCB"/>
    <w:rsid w:val="00081ADE"/>
    <w:rsid w:val="00090F9C"/>
    <w:rsid w:val="000A33CA"/>
    <w:rsid w:val="000C3B25"/>
    <w:rsid w:val="000E27C3"/>
    <w:rsid w:val="000E3F4A"/>
    <w:rsid w:val="000F0F19"/>
    <w:rsid w:val="00101AD8"/>
    <w:rsid w:val="00104FDD"/>
    <w:rsid w:val="00130BC7"/>
    <w:rsid w:val="00134616"/>
    <w:rsid w:val="001462B1"/>
    <w:rsid w:val="001474AA"/>
    <w:rsid w:val="00160AA1"/>
    <w:rsid w:val="00175DD0"/>
    <w:rsid w:val="00186D60"/>
    <w:rsid w:val="001870B3"/>
    <w:rsid w:val="001A2968"/>
    <w:rsid w:val="001A4EAB"/>
    <w:rsid w:val="001A52A8"/>
    <w:rsid w:val="001B1919"/>
    <w:rsid w:val="001B3DDE"/>
    <w:rsid w:val="001B4427"/>
    <w:rsid w:val="001B49E2"/>
    <w:rsid w:val="001C187A"/>
    <w:rsid w:val="001E0159"/>
    <w:rsid w:val="0020384B"/>
    <w:rsid w:val="0021506A"/>
    <w:rsid w:val="002153F7"/>
    <w:rsid w:val="00222271"/>
    <w:rsid w:val="002319F0"/>
    <w:rsid w:val="00232060"/>
    <w:rsid w:val="002358B9"/>
    <w:rsid w:val="002477C3"/>
    <w:rsid w:val="002529B9"/>
    <w:rsid w:val="0025493F"/>
    <w:rsid w:val="0026344F"/>
    <w:rsid w:val="00290746"/>
    <w:rsid w:val="00293AF7"/>
    <w:rsid w:val="002A5B02"/>
    <w:rsid w:val="002A655F"/>
    <w:rsid w:val="002B0E43"/>
    <w:rsid w:val="002C5878"/>
    <w:rsid w:val="002C6748"/>
    <w:rsid w:val="002D4935"/>
    <w:rsid w:val="002E36AB"/>
    <w:rsid w:val="002E6DBC"/>
    <w:rsid w:val="003052BB"/>
    <w:rsid w:val="00307B7D"/>
    <w:rsid w:val="00311D5C"/>
    <w:rsid w:val="0032077A"/>
    <w:rsid w:val="003237AF"/>
    <w:rsid w:val="00327075"/>
    <w:rsid w:val="003272F0"/>
    <w:rsid w:val="00330133"/>
    <w:rsid w:val="00340064"/>
    <w:rsid w:val="0035013F"/>
    <w:rsid w:val="0035131B"/>
    <w:rsid w:val="0035346E"/>
    <w:rsid w:val="003611EF"/>
    <w:rsid w:val="003670A7"/>
    <w:rsid w:val="00382DEE"/>
    <w:rsid w:val="0038341C"/>
    <w:rsid w:val="00394E2A"/>
    <w:rsid w:val="003A3FFD"/>
    <w:rsid w:val="003B191C"/>
    <w:rsid w:val="003B6DD7"/>
    <w:rsid w:val="003B7149"/>
    <w:rsid w:val="003D21B2"/>
    <w:rsid w:val="003D21E7"/>
    <w:rsid w:val="003F1C65"/>
    <w:rsid w:val="00403F83"/>
    <w:rsid w:val="00412282"/>
    <w:rsid w:val="004434E6"/>
    <w:rsid w:val="00450CD3"/>
    <w:rsid w:val="00450D9F"/>
    <w:rsid w:val="00454502"/>
    <w:rsid w:val="004572FE"/>
    <w:rsid w:val="00460589"/>
    <w:rsid w:val="004616CB"/>
    <w:rsid w:val="00470CE9"/>
    <w:rsid w:val="004753E5"/>
    <w:rsid w:val="00475A66"/>
    <w:rsid w:val="00477C1D"/>
    <w:rsid w:val="00482D1C"/>
    <w:rsid w:val="00483EE0"/>
    <w:rsid w:val="004A406C"/>
    <w:rsid w:val="004C3F1D"/>
    <w:rsid w:val="004E1A12"/>
    <w:rsid w:val="004E65E1"/>
    <w:rsid w:val="004E77DC"/>
    <w:rsid w:val="004F6A33"/>
    <w:rsid w:val="004F7234"/>
    <w:rsid w:val="005050CC"/>
    <w:rsid w:val="00507221"/>
    <w:rsid w:val="00510498"/>
    <w:rsid w:val="00521E00"/>
    <w:rsid w:val="005226BA"/>
    <w:rsid w:val="00523A79"/>
    <w:rsid w:val="00535368"/>
    <w:rsid w:val="0054406B"/>
    <w:rsid w:val="005529FB"/>
    <w:rsid w:val="0055558F"/>
    <w:rsid w:val="00556324"/>
    <w:rsid w:val="00566217"/>
    <w:rsid w:val="00574968"/>
    <w:rsid w:val="005764C1"/>
    <w:rsid w:val="005C4D2E"/>
    <w:rsid w:val="005E6746"/>
    <w:rsid w:val="005F695B"/>
    <w:rsid w:val="00612345"/>
    <w:rsid w:val="006178F2"/>
    <w:rsid w:val="00653AD5"/>
    <w:rsid w:val="00661649"/>
    <w:rsid w:val="00664EE6"/>
    <w:rsid w:val="00677273"/>
    <w:rsid w:val="006839C5"/>
    <w:rsid w:val="006965D1"/>
    <w:rsid w:val="00696C69"/>
    <w:rsid w:val="00697A88"/>
    <w:rsid w:val="006B16A9"/>
    <w:rsid w:val="006C2CF3"/>
    <w:rsid w:val="006D36A9"/>
    <w:rsid w:val="006E1CC4"/>
    <w:rsid w:val="006E2E82"/>
    <w:rsid w:val="006E3C43"/>
    <w:rsid w:val="006F7722"/>
    <w:rsid w:val="006F783A"/>
    <w:rsid w:val="00705F96"/>
    <w:rsid w:val="00720DF8"/>
    <w:rsid w:val="0072684B"/>
    <w:rsid w:val="007318C8"/>
    <w:rsid w:val="007324F6"/>
    <w:rsid w:val="00733D01"/>
    <w:rsid w:val="00734D4F"/>
    <w:rsid w:val="00736FEC"/>
    <w:rsid w:val="00741091"/>
    <w:rsid w:val="00743280"/>
    <w:rsid w:val="00745602"/>
    <w:rsid w:val="007529C9"/>
    <w:rsid w:val="007559B1"/>
    <w:rsid w:val="007623DF"/>
    <w:rsid w:val="00762B27"/>
    <w:rsid w:val="007707A9"/>
    <w:rsid w:val="00770EE8"/>
    <w:rsid w:val="007716B0"/>
    <w:rsid w:val="007752F1"/>
    <w:rsid w:val="00781759"/>
    <w:rsid w:val="00785D27"/>
    <w:rsid w:val="00794708"/>
    <w:rsid w:val="00795CEC"/>
    <w:rsid w:val="007A5D95"/>
    <w:rsid w:val="007B4C1E"/>
    <w:rsid w:val="007C196B"/>
    <w:rsid w:val="007D5EF2"/>
    <w:rsid w:val="007F14AE"/>
    <w:rsid w:val="00802E1E"/>
    <w:rsid w:val="008036F0"/>
    <w:rsid w:val="008046BD"/>
    <w:rsid w:val="00807654"/>
    <w:rsid w:val="00813F15"/>
    <w:rsid w:val="008224B0"/>
    <w:rsid w:val="008237C5"/>
    <w:rsid w:val="00825806"/>
    <w:rsid w:val="00840419"/>
    <w:rsid w:val="00851636"/>
    <w:rsid w:val="00860E9F"/>
    <w:rsid w:val="00861256"/>
    <w:rsid w:val="00865C60"/>
    <w:rsid w:val="00866E3E"/>
    <w:rsid w:val="00867D9A"/>
    <w:rsid w:val="008748BC"/>
    <w:rsid w:val="0087652C"/>
    <w:rsid w:val="00894AB9"/>
    <w:rsid w:val="008A1D53"/>
    <w:rsid w:val="008A35AC"/>
    <w:rsid w:val="008A67B2"/>
    <w:rsid w:val="008B65C5"/>
    <w:rsid w:val="008C2265"/>
    <w:rsid w:val="008C6E09"/>
    <w:rsid w:val="008D0F5A"/>
    <w:rsid w:val="008D1997"/>
    <w:rsid w:val="008D313A"/>
    <w:rsid w:val="008D54D0"/>
    <w:rsid w:val="008E0C60"/>
    <w:rsid w:val="008E1E7E"/>
    <w:rsid w:val="008F51E2"/>
    <w:rsid w:val="009049D8"/>
    <w:rsid w:val="0091068B"/>
    <w:rsid w:val="00913C62"/>
    <w:rsid w:val="00931BF8"/>
    <w:rsid w:val="009320B7"/>
    <w:rsid w:val="00960D23"/>
    <w:rsid w:val="009811DE"/>
    <w:rsid w:val="00984113"/>
    <w:rsid w:val="00990DA7"/>
    <w:rsid w:val="00991A2B"/>
    <w:rsid w:val="009A7185"/>
    <w:rsid w:val="009B5EC9"/>
    <w:rsid w:val="009C68B3"/>
    <w:rsid w:val="009D2D74"/>
    <w:rsid w:val="009F560E"/>
    <w:rsid w:val="00A21E73"/>
    <w:rsid w:val="00A23247"/>
    <w:rsid w:val="00A36950"/>
    <w:rsid w:val="00A42055"/>
    <w:rsid w:val="00A42C35"/>
    <w:rsid w:val="00A540D1"/>
    <w:rsid w:val="00A5734C"/>
    <w:rsid w:val="00A630AB"/>
    <w:rsid w:val="00A71FFA"/>
    <w:rsid w:val="00A744DB"/>
    <w:rsid w:val="00A85196"/>
    <w:rsid w:val="00A872E6"/>
    <w:rsid w:val="00A9647D"/>
    <w:rsid w:val="00AA2520"/>
    <w:rsid w:val="00AB2101"/>
    <w:rsid w:val="00AB7877"/>
    <w:rsid w:val="00AC6CA1"/>
    <w:rsid w:val="00AD33AA"/>
    <w:rsid w:val="00AD7338"/>
    <w:rsid w:val="00AE451C"/>
    <w:rsid w:val="00AE6B39"/>
    <w:rsid w:val="00AF4830"/>
    <w:rsid w:val="00B03C46"/>
    <w:rsid w:val="00B113C6"/>
    <w:rsid w:val="00B1209A"/>
    <w:rsid w:val="00B2740B"/>
    <w:rsid w:val="00B36B2F"/>
    <w:rsid w:val="00B512D1"/>
    <w:rsid w:val="00B55F6C"/>
    <w:rsid w:val="00B60581"/>
    <w:rsid w:val="00B716D3"/>
    <w:rsid w:val="00B83068"/>
    <w:rsid w:val="00B83EFE"/>
    <w:rsid w:val="00B86AAD"/>
    <w:rsid w:val="00B87C9F"/>
    <w:rsid w:val="00B92B12"/>
    <w:rsid w:val="00B9501A"/>
    <w:rsid w:val="00B95FA8"/>
    <w:rsid w:val="00BB3A67"/>
    <w:rsid w:val="00BB6083"/>
    <w:rsid w:val="00BB7DA0"/>
    <w:rsid w:val="00BC0D6E"/>
    <w:rsid w:val="00BC2AA6"/>
    <w:rsid w:val="00BD2CF9"/>
    <w:rsid w:val="00BD40D6"/>
    <w:rsid w:val="00BE17AE"/>
    <w:rsid w:val="00BF392D"/>
    <w:rsid w:val="00C01CCD"/>
    <w:rsid w:val="00C0664D"/>
    <w:rsid w:val="00C10224"/>
    <w:rsid w:val="00C357A2"/>
    <w:rsid w:val="00C36B5B"/>
    <w:rsid w:val="00C43801"/>
    <w:rsid w:val="00C66D8C"/>
    <w:rsid w:val="00C74D6F"/>
    <w:rsid w:val="00C90A95"/>
    <w:rsid w:val="00CA0B61"/>
    <w:rsid w:val="00CA7799"/>
    <w:rsid w:val="00CC525A"/>
    <w:rsid w:val="00CC67E7"/>
    <w:rsid w:val="00CD3367"/>
    <w:rsid w:val="00CD76E9"/>
    <w:rsid w:val="00CE755F"/>
    <w:rsid w:val="00CF2BE4"/>
    <w:rsid w:val="00CF6CDD"/>
    <w:rsid w:val="00D00C48"/>
    <w:rsid w:val="00D06AB1"/>
    <w:rsid w:val="00D24A50"/>
    <w:rsid w:val="00D26C9B"/>
    <w:rsid w:val="00D31DA0"/>
    <w:rsid w:val="00D3637C"/>
    <w:rsid w:val="00D40D69"/>
    <w:rsid w:val="00D4307B"/>
    <w:rsid w:val="00D62BFA"/>
    <w:rsid w:val="00D839CF"/>
    <w:rsid w:val="00D86B35"/>
    <w:rsid w:val="00DA2936"/>
    <w:rsid w:val="00DB311A"/>
    <w:rsid w:val="00DB3C30"/>
    <w:rsid w:val="00DB48F2"/>
    <w:rsid w:val="00DC4274"/>
    <w:rsid w:val="00DD7BCA"/>
    <w:rsid w:val="00DE084C"/>
    <w:rsid w:val="00DE6A6E"/>
    <w:rsid w:val="00E00F3E"/>
    <w:rsid w:val="00E05550"/>
    <w:rsid w:val="00E12B50"/>
    <w:rsid w:val="00E13D2F"/>
    <w:rsid w:val="00E17E4B"/>
    <w:rsid w:val="00E3141A"/>
    <w:rsid w:val="00E35DAC"/>
    <w:rsid w:val="00E4232F"/>
    <w:rsid w:val="00E45F53"/>
    <w:rsid w:val="00E50352"/>
    <w:rsid w:val="00E52E4D"/>
    <w:rsid w:val="00E66379"/>
    <w:rsid w:val="00E71BE9"/>
    <w:rsid w:val="00E90F89"/>
    <w:rsid w:val="00E91485"/>
    <w:rsid w:val="00EA1D65"/>
    <w:rsid w:val="00EA27BB"/>
    <w:rsid w:val="00ED52B2"/>
    <w:rsid w:val="00ED5986"/>
    <w:rsid w:val="00EF4A03"/>
    <w:rsid w:val="00F07E83"/>
    <w:rsid w:val="00F1314E"/>
    <w:rsid w:val="00F16C70"/>
    <w:rsid w:val="00F21414"/>
    <w:rsid w:val="00F24DD3"/>
    <w:rsid w:val="00F360D0"/>
    <w:rsid w:val="00F4411B"/>
    <w:rsid w:val="00F46524"/>
    <w:rsid w:val="00F5214C"/>
    <w:rsid w:val="00F54B1F"/>
    <w:rsid w:val="00F57BA8"/>
    <w:rsid w:val="00F62E2E"/>
    <w:rsid w:val="00F66A60"/>
    <w:rsid w:val="00F8046C"/>
    <w:rsid w:val="00FA5DBD"/>
    <w:rsid w:val="00FB0B9F"/>
    <w:rsid w:val="00FB3171"/>
    <w:rsid w:val="00FB3359"/>
    <w:rsid w:val="00FD55DC"/>
    <w:rsid w:val="00FD5704"/>
    <w:rsid w:val="00FE624E"/>
    <w:rsid w:val="00FF04E0"/>
    <w:rsid w:val="00FF34DF"/>
    <w:rsid w:val="010158D6"/>
    <w:rsid w:val="0104608A"/>
    <w:rsid w:val="01192C1F"/>
    <w:rsid w:val="012872C5"/>
    <w:rsid w:val="013D4B60"/>
    <w:rsid w:val="01500762"/>
    <w:rsid w:val="01536D2A"/>
    <w:rsid w:val="018067FB"/>
    <w:rsid w:val="018F2EE2"/>
    <w:rsid w:val="019D7AF8"/>
    <w:rsid w:val="01A71FD9"/>
    <w:rsid w:val="01A85D51"/>
    <w:rsid w:val="01BD17FD"/>
    <w:rsid w:val="01C55A0C"/>
    <w:rsid w:val="01CC5EE4"/>
    <w:rsid w:val="02085FB6"/>
    <w:rsid w:val="022574C5"/>
    <w:rsid w:val="022B2C0A"/>
    <w:rsid w:val="0236335D"/>
    <w:rsid w:val="025D4D8E"/>
    <w:rsid w:val="02691984"/>
    <w:rsid w:val="0270061D"/>
    <w:rsid w:val="0273606C"/>
    <w:rsid w:val="027469F5"/>
    <w:rsid w:val="0284231A"/>
    <w:rsid w:val="028F7400"/>
    <w:rsid w:val="02B6396A"/>
    <w:rsid w:val="02BD75DA"/>
    <w:rsid w:val="02CD47AD"/>
    <w:rsid w:val="02D00ADE"/>
    <w:rsid w:val="02DA018C"/>
    <w:rsid w:val="02DA3E42"/>
    <w:rsid w:val="02E83FAA"/>
    <w:rsid w:val="02E91610"/>
    <w:rsid w:val="03031491"/>
    <w:rsid w:val="03112897"/>
    <w:rsid w:val="031A3A7D"/>
    <w:rsid w:val="031C2553"/>
    <w:rsid w:val="033215BD"/>
    <w:rsid w:val="036C34DA"/>
    <w:rsid w:val="036F6B27"/>
    <w:rsid w:val="039013C8"/>
    <w:rsid w:val="03A672A6"/>
    <w:rsid w:val="03A82039"/>
    <w:rsid w:val="03B92498"/>
    <w:rsid w:val="03B95FF4"/>
    <w:rsid w:val="03C4353C"/>
    <w:rsid w:val="03C85BD1"/>
    <w:rsid w:val="03D16C91"/>
    <w:rsid w:val="03D60954"/>
    <w:rsid w:val="03E047AA"/>
    <w:rsid w:val="040354C1"/>
    <w:rsid w:val="041D1575"/>
    <w:rsid w:val="04212517"/>
    <w:rsid w:val="04377920"/>
    <w:rsid w:val="04506958"/>
    <w:rsid w:val="04526FD8"/>
    <w:rsid w:val="04627CA9"/>
    <w:rsid w:val="048B7990"/>
    <w:rsid w:val="048E47CB"/>
    <w:rsid w:val="049727D9"/>
    <w:rsid w:val="04BA2023"/>
    <w:rsid w:val="04C332BE"/>
    <w:rsid w:val="04CB5FDF"/>
    <w:rsid w:val="04CE5ACF"/>
    <w:rsid w:val="04E11CA6"/>
    <w:rsid w:val="04E2157A"/>
    <w:rsid w:val="04F35535"/>
    <w:rsid w:val="04F4480A"/>
    <w:rsid w:val="04F574FF"/>
    <w:rsid w:val="05047743"/>
    <w:rsid w:val="05516DE3"/>
    <w:rsid w:val="05534683"/>
    <w:rsid w:val="0559083E"/>
    <w:rsid w:val="059B4A47"/>
    <w:rsid w:val="05BB6053"/>
    <w:rsid w:val="05BC1DCB"/>
    <w:rsid w:val="05EA06E6"/>
    <w:rsid w:val="063D4CBA"/>
    <w:rsid w:val="065E2E82"/>
    <w:rsid w:val="066C3DFF"/>
    <w:rsid w:val="066E57BB"/>
    <w:rsid w:val="066F5412"/>
    <w:rsid w:val="067810C5"/>
    <w:rsid w:val="0687687D"/>
    <w:rsid w:val="068B7C0B"/>
    <w:rsid w:val="06921D2E"/>
    <w:rsid w:val="069B5E85"/>
    <w:rsid w:val="069D7E4F"/>
    <w:rsid w:val="06C85390"/>
    <w:rsid w:val="06CE605A"/>
    <w:rsid w:val="06D3249F"/>
    <w:rsid w:val="06DA69AD"/>
    <w:rsid w:val="06DC2725"/>
    <w:rsid w:val="06FC6923"/>
    <w:rsid w:val="075220F4"/>
    <w:rsid w:val="077A3CEC"/>
    <w:rsid w:val="0797489E"/>
    <w:rsid w:val="07A07BF6"/>
    <w:rsid w:val="07C136C9"/>
    <w:rsid w:val="07D15C84"/>
    <w:rsid w:val="07D371FC"/>
    <w:rsid w:val="07DE071F"/>
    <w:rsid w:val="08256BE2"/>
    <w:rsid w:val="08283748"/>
    <w:rsid w:val="08303086"/>
    <w:rsid w:val="08411809"/>
    <w:rsid w:val="084120E9"/>
    <w:rsid w:val="084958C7"/>
    <w:rsid w:val="084C5688"/>
    <w:rsid w:val="084F1E4E"/>
    <w:rsid w:val="086329D2"/>
    <w:rsid w:val="086A5B0F"/>
    <w:rsid w:val="086E3851"/>
    <w:rsid w:val="08843074"/>
    <w:rsid w:val="08901A19"/>
    <w:rsid w:val="08935065"/>
    <w:rsid w:val="08F024B8"/>
    <w:rsid w:val="09027AF6"/>
    <w:rsid w:val="09312FA6"/>
    <w:rsid w:val="09510A7C"/>
    <w:rsid w:val="095C7B4D"/>
    <w:rsid w:val="0992531D"/>
    <w:rsid w:val="09925461"/>
    <w:rsid w:val="099D2E6C"/>
    <w:rsid w:val="09B278C7"/>
    <w:rsid w:val="09B5725D"/>
    <w:rsid w:val="09C24C5B"/>
    <w:rsid w:val="09D738A1"/>
    <w:rsid w:val="09DC5BFF"/>
    <w:rsid w:val="09DE4A06"/>
    <w:rsid w:val="09EB0ED1"/>
    <w:rsid w:val="09F935EE"/>
    <w:rsid w:val="0A140428"/>
    <w:rsid w:val="0A1E12A6"/>
    <w:rsid w:val="0A2D140B"/>
    <w:rsid w:val="0A394F6F"/>
    <w:rsid w:val="0A644D93"/>
    <w:rsid w:val="0A8462DA"/>
    <w:rsid w:val="0AA96DC2"/>
    <w:rsid w:val="0ACC485F"/>
    <w:rsid w:val="0AFD0EBC"/>
    <w:rsid w:val="0B12687B"/>
    <w:rsid w:val="0B61144B"/>
    <w:rsid w:val="0B642CE9"/>
    <w:rsid w:val="0B772A1C"/>
    <w:rsid w:val="0B9F01C5"/>
    <w:rsid w:val="0BA23811"/>
    <w:rsid w:val="0BA457DB"/>
    <w:rsid w:val="0BAB4DBC"/>
    <w:rsid w:val="0BB40B56"/>
    <w:rsid w:val="0BBF43C3"/>
    <w:rsid w:val="0BC419DA"/>
    <w:rsid w:val="0BE57F13"/>
    <w:rsid w:val="0C0D3381"/>
    <w:rsid w:val="0C3703FE"/>
    <w:rsid w:val="0C4A5278"/>
    <w:rsid w:val="0C4F74F5"/>
    <w:rsid w:val="0C5329E9"/>
    <w:rsid w:val="0C664592"/>
    <w:rsid w:val="0C9413AC"/>
    <w:rsid w:val="0C9E222B"/>
    <w:rsid w:val="0CA079BF"/>
    <w:rsid w:val="0CA24505"/>
    <w:rsid w:val="0CA7603F"/>
    <w:rsid w:val="0CB07099"/>
    <w:rsid w:val="0CFB58CF"/>
    <w:rsid w:val="0CFD1647"/>
    <w:rsid w:val="0D397A5A"/>
    <w:rsid w:val="0D412F22"/>
    <w:rsid w:val="0D5217AE"/>
    <w:rsid w:val="0D693500"/>
    <w:rsid w:val="0D7305E2"/>
    <w:rsid w:val="0D89638E"/>
    <w:rsid w:val="0DB25F8E"/>
    <w:rsid w:val="0DD12A7C"/>
    <w:rsid w:val="0DDA54E4"/>
    <w:rsid w:val="0DE13B1F"/>
    <w:rsid w:val="0DEB5944"/>
    <w:rsid w:val="0DEB76F2"/>
    <w:rsid w:val="0DEF6259"/>
    <w:rsid w:val="0DFE4726"/>
    <w:rsid w:val="0E016F15"/>
    <w:rsid w:val="0E1C78AB"/>
    <w:rsid w:val="0E1E1875"/>
    <w:rsid w:val="0E323572"/>
    <w:rsid w:val="0E43308A"/>
    <w:rsid w:val="0E496B05"/>
    <w:rsid w:val="0E56100F"/>
    <w:rsid w:val="0E6354DA"/>
    <w:rsid w:val="0E7D2A40"/>
    <w:rsid w:val="0E884F40"/>
    <w:rsid w:val="0EAD2BF9"/>
    <w:rsid w:val="0EB21FBD"/>
    <w:rsid w:val="0EBB5316"/>
    <w:rsid w:val="0EC20452"/>
    <w:rsid w:val="0EE218BB"/>
    <w:rsid w:val="0F130CAE"/>
    <w:rsid w:val="0F490B74"/>
    <w:rsid w:val="0F527706"/>
    <w:rsid w:val="0F6255CC"/>
    <w:rsid w:val="0F8B118C"/>
    <w:rsid w:val="0FC91CB4"/>
    <w:rsid w:val="0FCE48C0"/>
    <w:rsid w:val="0FDC34BA"/>
    <w:rsid w:val="0FFA3C1C"/>
    <w:rsid w:val="100B7BD7"/>
    <w:rsid w:val="10120F66"/>
    <w:rsid w:val="102B2027"/>
    <w:rsid w:val="104135F9"/>
    <w:rsid w:val="10423BF8"/>
    <w:rsid w:val="106821E9"/>
    <w:rsid w:val="10772B6A"/>
    <w:rsid w:val="108654B0"/>
    <w:rsid w:val="109156AE"/>
    <w:rsid w:val="10953945"/>
    <w:rsid w:val="10C21917"/>
    <w:rsid w:val="10C2298C"/>
    <w:rsid w:val="10D60B3D"/>
    <w:rsid w:val="10E976D2"/>
    <w:rsid w:val="10EE7CDE"/>
    <w:rsid w:val="10FB40F0"/>
    <w:rsid w:val="11061637"/>
    <w:rsid w:val="110A4333"/>
    <w:rsid w:val="111451B1"/>
    <w:rsid w:val="11196324"/>
    <w:rsid w:val="11252648"/>
    <w:rsid w:val="11270A41"/>
    <w:rsid w:val="112B4D3B"/>
    <w:rsid w:val="11366205"/>
    <w:rsid w:val="11384414"/>
    <w:rsid w:val="115770D7"/>
    <w:rsid w:val="115F5517"/>
    <w:rsid w:val="11652D0A"/>
    <w:rsid w:val="116D31AF"/>
    <w:rsid w:val="1170063A"/>
    <w:rsid w:val="118063A3"/>
    <w:rsid w:val="118D728C"/>
    <w:rsid w:val="11C20769"/>
    <w:rsid w:val="11C42733"/>
    <w:rsid w:val="11E7231F"/>
    <w:rsid w:val="11F36B75"/>
    <w:rsid w:val="11FF376C"/>
    <w:rsid w:val="1202500A"/>
    <w:rsid w:val="121724C5"/>
    <w:rsid w:val="121C431D"/>
    <w:rsid w:val="126F6B43"/>
    <w:rsid w:val="12720904"/>
    <w:rsid w:val="12AB206A"/>
    <w:rsid w:val="12B339D4"/>
    <w:rsid w:val="12D205BC"/>
    <w:rsid w:val="12EB3CF0"/>
    <w:rsid w:val="12F901BB"/>
    <w:rsid w:val="1303728B"/>
    <w:rsid w:val="131B412C"/>
    <w:rsid w:val="132D2C53"/>
    <w:rsid w:val="13386F35"/>
    <w:rsid w:val="134578A4"/>
    <w:rsid w:val="138E74EC"/>
    <w:rsid w:val="13906D71"/>
    <w:rsid w:val="13A520F1"/>
    <w:rsid w:val="13BA0DB6"/>
    <w:rsid w:val="13C06569"/>
    <w:rsid w:val="13CF7DD8"/>
    <w:rsid w:val="13DB5B12"/>
    <w:rsid w:val="13E26EA1"/>
    <w:rsid w:val="13E5002D"/>
    <w:rsid w:val="13E56881"/>
    <w:rsid w:val="13FB2438"/>
    <w:rsid w:val="14076907"/>
    <w:rsid w:val="14164D9C"/>
    <w:rsid w:val="141945BE"/>
    <w:rsid w:val="14205F82"/>
    <w:rsid w:val="14215C1B"/>
    <w:rsid w:val="1457163D"/>
    <w:rsid w:val="147C10A3"/>
    <w:rsid w:val="14885C4A"/>
    <w:rsid w:val="14BA7E1E"/>
    <w:rsid w:val="14E54E1F"/>
    <w:rsid w:val="14E60DB7"/>
    <w:rsid w:val="14FC0436"/>
    <w:rsid w:val="150D619F"/>
    <w:rsid w:val="151B1BCE"/>
    <w:rsid w:val="152139F9"/>
    <w:rsid w:val="154A22A4"/>
    <w:rsid w:val="1559539C"/>
    <w:rsid w:val="155B6F0B"/>
    <w:rsid w:val="15724254"/>
    <w:rsid w:val="158B0DFA"/>
    <w:rsid w:val="158C5316"/>
    <w:rsid w:val="15B42ABF"/>
    <w:rsid w:val="15EB4733"/>
    <w:rsid w:val="1615355E"/>
    <w:rsid w:val="16227A29"/>
    <w:rsid w:val="16361726"/>
    <w:rsid w:val="16491459"/>
    <w:rsid w:val="16573587"/>
    <w:rsid w:val="166242C9"/>
    <w:rsid w:val="166E7112"/>
    <w:rsid w:val="16734728"/>
    <w:rsid w:val="167748C5"/>
    <w:rsid w:val="168505CD"/>
    <w:rsid w:val="168E3310"/>
    <w:rsid w:val="16AC1C2C"/>
    <w:rsid w:val="16E86EC4"/>
    <w:rsid w:val="16F67DC6"/>
    <w:rsid w:val="17173305"/>
    <w:rsid w:val="172C1D54"/>
    <w:rsid w:val="174C7453"/>
    <w:rsid w:val="175E0F34"/>
    <w:rsid w:val="1763479D"/>
    <w:rsid w:val="17D66D1D"/>
    <w:rsid w:val="17E7717C"/>
    <w:rsid w:val="17F17FFA"/>
    <w:rsid w:val="17FD074D"/>
    <w:rsid w:val="18477C1A"/>
    <w:rsid w:val="184E71FB"/>
    <w:rsid w:val="18626802"/>
    <w:rsid w:val="1881312C"/>
    <w:rsid w:val="18842C1C"/>
    <w:rsid w:val="18B51DF5"/>
    <w:rsid w:val="18BD7EDC"/>
    <w:rsid w:val="18CB25F9"/>
    <w:rsid w:val="18D00069"/>
    <w:rsid w:val="18EE4ED2"/>
    <w:rsid w:val="191044B0"/>
    <w:rsid w:val="19194749"/>
    <w:rsid w:val="19286530"/>
    <w:rsid w:val="192D0BBE"/>
    <w:rsid w:val="19333420"/>
    <w:rsid w:val="19410B0E"/>
    <w:rsid w:val="194901EF"/>
    <w:rsid w:val="19761AB5"/>
    <w:rsid w:val="199E6903"/>
    <w:rsid w:val="19AC41D9"/>
    <w:rsid w:val="19B412DF"/>
    <w:rsid w:val="19C21C4E"/>
    <w:rsid w:val="19D674A8"/>
    <w:rsid w:val="19DE3DC4"/>
    <w:rsid w:val="19E05580"/>
    <w:rsid w:val="19F82B61"/>
    <w:rsid w:val="1A0172BF"/>
    <w:rsid w:val="1A4357AF"/>
    <w:rsid w:val="1A736A32"/>
    <w:rsid w:val="1A7E01DF"/>
    <w:rsid w:val="1A903AFB"/>
    <w:rsid w:val="1AAB3898"/>
    <w:rsid w:val="1AF35C55"/>
    <w:rsid w:val="1AF776D6"/>
    <w:rsid w:val="1B013E7C"/>
    <w:rsid w:val="1B085C30"/>
    <w:rsid w:val="1B2D1349"/>
    <w:rsid w:val="1B43291B"/>
    <w:rsid w:val="1B4C386F"/>
    <w:rsid w:val="1B6B1E72"/>
    <w:rsid w:val="1B803B6F"/>
    <w:rsid w:val="1B9C027D"/>
    <w:rsid w:val="1BBE6445"/>
    <w:rsid w:val="1BCC0B62"/>
    <w:rsid w:val="1BD87769"/>
    <w:rsid w:val="1BE7774A"/>
    <w:rsid w:val="1BE85270"/>
    <w:rsid w:val="1BF81A4A"/>
    <w:rsid w:val="1C033E58"/>
    <w:rsid w:val="1C210694"/>
    <w:rsid w:val="1C22781B"/>
    <w:rsid w:val="1C327E6A"/>
    <w:rsid w:val="1C3C5A5F"/>
    <w:rsid w:val="1C3D673E"/>
    <w:rsid w:val="1C4A5F2B"/>
    <w:rsid w:val="1C5B3C94"/>
    <w:rsid w:val="1C6C7C4F"/>
    <w:rsid w:val="1CAC182D"/>
    <w:rsid w:val="1CB87339"/>
    <w:rsid w:val="1CC41839"/>
    <w:rsid w:val="1CCE26B8"/>
    <w:rsid w:val="1CD51C99"/>
    <w:rsid w:val="1CD85F2C"/>
    <w:rsid w:val="1CDE1481"/>
    <w:rsid w:val="1CE41EDC"/>
    <w:rsid w:val="1CF1403A"/>
    <w:rsid w:val="1D1B126B"/>
    <w:rsid w:val="1D3A684D"/>
    <w:rsid w:val="1D52141A"/>
    <w:rsid w:val="1D5B6886"/>
    <w:rsid w:val="1D682B0D"/>
    <w:rsid w:val="1D7E5E8C"/>
    <w:rsid w:val="1D860F2A"/>
    <w:rsid w:val="1D8E4B81"/>
    <w:rsid w:val="1D962329"/>
    <w:rsid w:val="1DAE5952"/>
    <w:rsid w:val="1DC97914"/>
    <w:rsid w:val="1DF47EFC"/>
    <w:rsid w:val="1E1276A5"/>
    <w:rsid w:val="1E1E31CB"/>
    <w:rsid w:val="1E430E84"/>
    <w:rsid w:val="1E460626"/>
    <w:rsid w:val="1E571F59"/>
    <w:rsid w:val="1E8D6E84"/>
    <w:rsid w:val="1E9E60BA"/>
    <w:rsid w:val="1EAA4A5F"/>
    <w:rsid w:val="1ECC5528"/>
    <w:rsid w:val="1EF36406"/>
    <w:rsid w:val="1F1E153D"/>
    <w:rsid w:val="1F2761BC"/>
    <w:rsid w:val="1F364065"/>
    <w:rsid w:val="1F645556"/>
    <w:rsid w:val="1F775289"/>
    <w:rsid w:val="1F856DAB"/>
    <w:rsid w:val="1FAD0CAB"/>
    <w:rsid w:val="1FCD30FB"/>
    <w:rsid w:val="1FE30229"/>
    <w:rsid w:val="20176124"/>
    <w:rsid w:val="201C62F8"/>
    <w:rsid w:val="20231FB8"/>
    <w:rsid w:val="204F3608"/>
    <w:rsid w:val="20517888"/>
    <w:rsid w:val="206155F1"/>
    <w:rsid w:val="206A4B1C"/>
    <w:rsid w:val="20777B58"/>
    <w:rsid w:val="20784E15"/>
    <w:rsid w:val="20BF1816"/>
    <w:rsid w:val="20CC7171"/>
    <w:rsid w:val="21165730"/>
    <w:rsid w:val="21254E6E"/>
    <w:rsid w:val="212E7BC9"/>
    <w:rsid w:val="21352D06"/>
    <w:rsid w:val="215F4227"/>
    <w:rsid w:val="2164183D"/>
    <w:rsid w:val="21701F90"/>
    <w:rsid w:val="21894E00"/>
    <w:rsid w:val="21A41C3A"/>
    <w:rsid w:val="21A80C02"/>
    <w:rsid w:val="21B225A8"/>
    <w:rsid w:val="21B77BBF"/>
    <w:rsid w:val="21E77118"/>
    <w:rsid w:val="21F4496F"/>
    <w:rsid w:val="22146DBF"/>
    <w:rsid w:val="22163FA3"/>
    <w:rsid w:val="222B5EB7"/>
    <w:rsid w:val="224623B3"/>
    <w:rsid w:val="226A2E83"/>
    <w:rsid w:val="226A32CF"/>
    <w:rsid w:val="226F7696"/>
    <w:rsid w:val="22714212"/>
    <w:rsid w:val="22794E74"/>
    <w:rsid w:val="228D6B72"/>
    <w:rsid w:val="229F04C6"/>
    <w:rsid w:val="22D14CB0"/>
    <w:rsid w:val="22E36792"/>
    <w:rsid w:val="22F46A22"/>
    <w:rsid w:val="22FD7853"/>
    <w:rsid w:val="233B037C"/>
    <w:rsid w:val="234611FA"/>
    <w:rsid w:val="2346744C"/>
    <w:rsid w:val="234731C4"/>
    <w:rsid w:val="234B77EF"/>
    <w:rsid w:val="23571659"/>
    <w:rsid w:val="23751ADF"/>
    <w:rsid w:val="23765646"/>
    <w:rsid w:val="237C266D"/>
    <w:rsid w:val="23B31D5F"/>
    <w:rsid w:val="23CF1D58"/>
    <w:rsid w:val="23D20C91"/>
    <w:rsid w:val="23D5257E"/>
    <w:rsid w:val="23DE179B"/>
    <w:rsid w:val="240510B5"/>
    <w:rsid w:val="240E783E"/>
    <w:rsid w:val="24182387"/>
    <w:rsid w:val="242022A8"/>
    <w:rsid w:val="24404ADE"/>
    <w:rsid w:val="24476BD4"/>
    <w:rsid w:val="24600340"/>
    <w:rsid w:val="2475792C"/>
    <w:rsid w:val="24771887"/>
    <w:rsid w:val="248857C9"/>
    <w:rsid w:val="24A93B72"/>
    <w:rsid w:val="24AA68E6"/>
    <w:rsid w:val="24B71C84"/>
    <w:rsid w:val="24C34ACD"/>
    <w:rsid w:val="24CD14A7"/>
    <w:rsid w:val="24D665AE"/>
    <w:rsid w:val="250D7AF6"/>
    <w:rsid w:val="25115838"/>
    <w:rsid w:val="251B2213"/>
    <w:rsid w:val="25207829"/>
    <w:rsid w:val="252E0198"/>
    <w:rsid w:val="253F4153"/>
    <w:rsid w:val="25441769"/>
    <w:rsid w:val="25452C61"/>
    <w:rsid w:val="25562CB6"/>
    <w:rsid w:val="255D0A7D"/>
    <w:rsid w:val="255D1DDA"/>
    <w:rsid w:val="256911D0"/>
    <w:rsid w:val="25755DC7"/>
    <w:rsid w:val="259465A5"/>
    <w:rsid w:val="25A60F16"/>
    <w:rsid w:val="25A8583B"/>
    <w:rsid w:val="25AB2F2A"/>
    <w:rsid w:val="25E85B97"/>
    <w:rsid w:val="25E940BF"/>
    <w:rsid w:val="25FA2770"/>
    <w:rsid w:val="261D1FC8"/>
    <w:rsid w:val="263D44E4"/>
    <w:rsid w:val="26485289"/>
    <w:rsid w:val="26555BF8"/>
    <w:rsid w:val="26626ADB"/>
    <w:rsid w:val="266D6A9E"/>
    <w:rsid w:val="26753BA5"/>
    <w:rsid w:val="268F4C66"/>
    <w:rsid w:val="269E33E1"/>
    <w:rsid w:val="26A56238"/>
    <w:rsid w:val="26AB0A62"/>
    <w:rsid w:val="26BE19EF"/>
    <w:rsid w:val="26C61EB7"/>
    <w:rsid w:val="26D27249"/>
    <w:rsid w:val="26E10E4C"/>
    <w:rsid w:val="27005B64"/>
    <w:rsid w:val="270A0791"/>
    <w:rsid w:val="272C6959"/>
    <w:rsid w:val="273D4791"/>
    <w:rsid w:val="27513C7C"/>
    <w:rsid w:val="27533EE6"/>
    <w:rsid w:val="27546C3A"/>
    <w:rsid w:val="275E288B"/>
    <w:rsid w:val="27636169"/>
    <w:rsid w:val="276E6F72"/>
    <w:rsid w:val="27832C9A"/>
    <w:rsid w:val="27872CDC"/>
    <w:rsid w:val="27B32BD6"/>
    <w:rsid w:val="27BB7F4C"/>
    <w:rsid w:val="27CB43C4"/>
    <w:rsid w:val="27EE00B2"/>
    <w:rsid w:val="28094EEC"/>
    <w:rsid w:val="28212236"/>
    <w:rsid w:val="286B58D0"/>
    <w:rsid w:val="286D7229"/>
    <w:rsid w:val="28704451"/>
    <w:rsid w:val="28862099"/>
    <w:rsid w:val="28A32C4B"/>
    <w:rsid w:val="28A65F03"/>
    <w:rsid w:val="28AA49EB"/>
    <w:rsid w:val="28B210E0"/>
    <w:rsid w:val="28BD08F4"/>
    <w:rsid w:val="28C606E7"/>
    <w:rsid w:val="28CD19BB"/>
    <w:rsid w:val="28CE0AD1"/>
    <w:rsid w:val="28D4351C"/>
    <w:rsid w:val="28EB2C53"/>
    <w:rsid w:val="28FB1630"/>
    <w:rsid w:val="290A4A78"/>
    <w:rsid w:val="290A66BF"/>
    <w:rsid w:val="290F3B04"/>
    <w:rsid w:val="29242BE0"/>
    <w:rsid w:val="29662E6E"/>
    <w:rsid w:val="29701541"/>
    <w:rsid w:val="29761694"/>
    <w:rsid w:val="297D524A"/>
    <w:rsid w:val="298567F4"/>
    <w:rsid w:val="298C7B83"/>
    <w:rsid w:val="299407E6"/>
    <w:rsid w:val="29947C19"/>
    <w:rsid w:val="29A924E3"/>
    <w:rsid w:val="29B7714B"/>
    <w:rsid w:val="29BF5862"/>
    <w:rsid w:val="29E276DA"/>
    <w:rsid w:val="29E41883"/>
    <w:rsid w:val="29E96D83"/>
    <w:rsid w:val="29EC6874"/>
    <w:rsid w:val="29FB0D99"/>
    <w:rsid w:val="2A0A79A5"/>
    <w:rsid w:val="2A102562"/>
    <w:rsid w:val="2A1262DA"/>
    <w:rsid w:val="2A157B78"/>
    <w:rsid w:val="2A21688F"/>
    <w:rsid w:val="2A222295"/>
    <w:rsid w:val="2A306A11"/>
    <w:rsid w:val="2A437712"/>
    <w:rsid w:val="2A572EBE"/>
    <w:rsid w:val="2A663F30"/>
    <w:rsid w:val="2A7F4E12"/>
    <w:rsid w:val="2A8E3487"/>
    <w:rsid w:val="2A8F64A0"/>
    <w:rsid w:val="2AA229FE"/>
    <w:rsid w:val="2AAA4765"/>
    <w:rsid w:val="2AAB2DC7"/>
    <w:rsid w:val="2ABB095B"/>
    <w:rsid w:val="2AC132C5"/>
    <w:rsid w:val="2AD6555A"/>
    <w:rsid w:val="2AFD6E9F"/>
    <w:rsid w:val="2B004385"/>
    <w:rsid w:val="2B142629"/>
    <w:rsid w:val="2B473D61"/>
    <w:rsid w:val="2B536BAA"/>
    <w:rsid w:val="2B5B15BB"/>
    <w:rsid w:val="2B5E54DD"/>
    <w:rsid w:val="2BC058C2"/>
    <w:rsid w:val="2BC715A9"/>
    <w:rsid w:val="2BE5745F"/>
    <w:rsid w:val="2C0C0B07"/>
    <w:rsid w:val="2C1C4194"/>
    <w:rsid w:val="2C414C55"/>
    <w:rsid w:val="2C491D5B"/>
    <w:rsid w:val="2C742F44"/>
    <w:rsid w:val="2C7C4B94"/>
    <w:rsid w:val="2C875551"/>
    <w:rsid w:val="2CA3146B"/>
    <w:rsid w:val="2CA451E4"/>
    <w:rsid w:val="2CDA29B3"/>
    <w:rsid w:val="2CEF2E84"/>
    <w:rsid w:val="2CF9552F"/>
    <w:rsid w:val="2D1E6D44"/>
    <w:rsid w:val="2D2F4B7C"/>
    <w:rsid w:val="2D5E1836"/>
    <w:rsid w:val="2D790198"/>
    <w:rsid w:val="2D825525"/>
    <w:rsid w:val="2D8E0F2E"/>
    <w:rsid w:val="2D9139BA"/>
    <w:rsid w:val="2DA03930"/>
    <w:rsid w:val="2DA059AB"/>
    <w:rsid w:val="2DA27975"/>
    <w:rsid w:val="2DA3549B"/>
    <w:rsid w:val="2DD41AF8"/>
    <w:rsid w:val="2DDD3E0B"/>
    <w:rsid w:val="2DEE2BBA"/>
    <w:rsid w:val="2DFB0E33"/>
    <w:rsid w:val="2E0065CE"/>
    <w:rsid w:val="2E170604"/>
    <w:rsid w:val="2E2959A0"/>
    <w:rsid w:val="2E81758A"/>
    <w:rsid w:val="2E871D01"/>
    <w:rsid w:val="2EC85707"/>
    <w:rsid w:val="2ED06C87"/>
    <w:rsid w:val="2EED2650"/>
    <w:rsid w:val="2F06074C"/>
    <w:rsid w:val="2F0D0CE5"/>
    <w:rsid w:val="2F285B43"/>
    <w:rsid w:val="2F3E36CD"/>
    <w:rsid w:val="2F406DDF"/>
    <w:rsid w:val="2F452CAE"/>
    <w:rsid w:val="2F526AE0"/>
    <w:rsid w:val="2F685474"/>
    <w:rsid w:val="2F740E9D"/>
    <w:rsid w:val="2FA01C92"/>
    <w:rsid w:val="2FC75BFB"/>
    <w:rsid w:val="2FCC6F2B"/>
    <w:rsid w:val="2FE907EA"/>
    <w:rsid w:val="2FF63FA8"/>
    <w:rsid w:val="30000983"/>
    <w:rsid w:val="30145C8B"/>
    <w:rsid w:val="301C445C"/>
    <w:rsid w:val="3034062C"/>
    <w:rsid w:val="30405223"/>
    <w:rsid w:val="305E56A9"/>
    <w:rsid w:val="30612B5B"/>
    <w:rsid w:val="3065119A"/>
    <w:rsid w:val="309335A5"/>
    <w:rsid w:val="309612E7"/>
    <w:rsid w:val="30C6676A"/>
    <w:rsid w:val="30CA5E03"/>
    <w:rsid w:val="30CB0BD8"/>
    <w:rsid w:val="30CE0A81"/>
    <w:rsid w:val="30DB7244"/>
    <w:rsid w:val="30FC55EE"/>
    <w:rsid w:val="311E37B6"/>
    <w:rsid w:val="31215055"/>
    <w:rsid w:val="312F5DB4"/>
    <w:rsid w:val="313A6116"/>
    <w:rsid w:val="3143321D"/>
    <w:rsid w:val="31456F95"/>
    <w:rsid w:val="31566F10"/>
    <w:rsid w:val="31AB2B70"/>
    <w:rsid w:val="31C3702B"/>
    <w:rsid w:val="31EF6F01"/>
    <w:rsid w:val="31F30833"/>
    <w:rsid w:val="31FD56FE"/>
    <w:rsid w:val="3203475A"/>
    <w:rsid w:val="320F3589"/>
    <w:rsid w:val="32171E73"/>
    <w:rsid w:val="325F19D7"/>
    <w:rsid w:val="32766A06"/>
    <w:rsid w:val="32890C21"/>
    <w:rsid w:val="328F6795"/>
    <w:rsid w:val="329B0E37"/>
    <w:rsid w:val="329D695D"/>
    <w:rsid w:val="32AB5D01"/>
    <w:rsid w:val="32B17669"/>
    <w:rsid w:val="32EE71B8"/>
    <w:rsid w:val="33010C9A"/>
    <w:rsid w:val="33294694"/>
    <w:rsid w:val="33794C4B"/>
    <w:rsid w:val="337955D1"/>
    <w:rsid w:val="33994A92"/>
    <w:rsid w:val="33B73A4E"/>
    <w:rsid w:val="33BA709B"/>
    <w:rsid w:val="33BB353F"/>
    <w:rsid w:val="33E10ACB"/>
    <w:rsid w:val="33E83305"/>
    <w:rsid w:val="33F151B2"/>
    <w:rsid w:val="340D18C0"/>
    <w:rsid w:val="3411315F"/>
    <w:rsid w:val="342D3D10"/>
    <w:rsid w:val="343E1A7A"/>
    <w:rsid w:val="346E05B1"/>
    <w:rsid w:val="34761214"/>
    <w:rsid w:val="34811EA8"/>
    <w:rsid w:val="348A2F11"/>
    <w:rsid w:val="34A55F9D"/>
    <w:rsid w:val="34AB35B3"/>
    <w:rsid w:val="34AF2977"/>
    <w:rsid w:val="34CD0351"/>
    <w:rsid w:val="34D04DC8"/>
    <w:rsid w:val="34D4418C"/>
    <w:rsid w:val="34DF462E"/>
    <w:rsid w:val="34E376C5"/>
    <w:rsid w:val="34F0546A"/>
    <w:rsid w:val="34F5482E"/>
    <w:rsid w:val="350523C0"/>
    <w:rsid w:val="350A3725"/>
    <w:rsid w:val="353C0E2D"/>
    <w:rsid w:val="355E6877"/>
    <w:rsid w:val="357065AB"/>
    <w:rsid w:val="35831E3A"/>
    <w:rsid w:val="35867B7C"/>
    <w:rsid w:val="35A71B21"/>
    <w:rsid w:val="35D206F6"/>
    <w:rsid w:val="35E0728C"/>
    <w:rsid w:val="35EA010B"/>
    <w:rsid w:val="35F1149A"/>
    <w:rsid w:val="36201D7F"/>
    <w:rsid w:val="36356EAC"/>
    <w:rsid w:val="364D2448"/>
    <w:rsid w:val="3667350A"/>
    <w:rsid w:val="367929E8"/>
    <w:rsid w:val="368563F2"/>
    <w:rsid w:val="369736C3"/>
    <w:rsid w:val="36A75FFC"/>
    <w:rsid w:val="36A91D74"/>
    <w:rsid w:val="36AF6C5F"/>
    <w:rsid w:val="36BF6ECD"/>
    <w:rsid w:val="36C400A0"/>
    <w:rsid w:val="36F037DC"/>
    <w:rsid w:val="37294C63"/>
    <w:rsid w:val="373919BF"/>
    <w:rsid w:val="37492241"/>
    <w:rsid w:val="37557806"/>
    <w:rsid w:val="375F2433"/>
    <w:rsid w:val="37694A32"/>
    <w:rsid w:val="37904CE2"/>
    <w:rsid w:val="38327B47"/>
    <w:rsid w:val="387B329C"/>
    <w:rsid w:val="388C54AA"/>
    <w:rsid w:val="389E6F8B"/>
    <w:rsid w:val="38AA5930"/>
    <w:rsid w:val="38B60778"/>
    <w:rsid w:val="38BF6481"/>
    <w:rsid w:val="38C63525"/>
    <w:rsid w:val="38D216D9"/>
    <w:rsid w:val="38E452E6"/>
    <w:rsid w:val="390019F4"/>
    <w:rsid w:val="39054BA5"/>
    <w:rsid w:val="392A081F"/>
    <w:rsid w:val="393022D9"/>
    <w:rsid w:val="394C4C39"/>
    <w:rsid w:val="394E275F"/>
    <w:rsid w:val="396B3311"/>
    <w:rsid w:val="39706B79"/>
    <w:rsid w:val="39A25ACA"/>
    <w:rsid w:val="39BA1BA2"/>
    <w:rsid w:val="39D215E2"/>
    <w:rsid w:val="39FA28E7"/>
    <w:rsid w:val="3A494021"/>
    <w:rsid w:val="3A543DA5"/>
    <w:rsid w:val="3A557B1D"/>
    <w:rsid w:val="3A563819"/>
    <w:rsid w:val="3A7551F7"/>
    <w:rsid w:val="3A912B12"/>
    <w:rsid w:val="3AB26D1E"/>
    <w:rsid w:val="3AC84793"/>
    <w:rsid w:val="3ACF78CF"/>
    <w:rsid w:val="3ADB6274"/>
    <w:rsid w:val="3ADF67F8"/>
    <w:rsid w:val="3B1E43B3"/>
    <w:rsid w:val="3B3D1DAB"/>
    <w:rsid w:val="3B516536"/>
    <w:rsid w:val="3B5D44C4"/>
    <w:rsid w:val="3B5F0C53"/>
    <w:rsid w:val="3B602C1D"/>
    <w:rsid w:val="3B702E61"/>
    <w:rsid w:val="3B96663F"/>
    <w:rsid w:val="3BA77CCD"/>
    <w:rsid w:val="3BB10A37"/>
    <w:rsid w:val="3BC1190E"/>
    <w:rsid w:val="3BE473AB"/>
    <w:rsid w:val="3BE64ED1"/>
    <w:rsid w:val="3BE7515F"/>
    <w:rsid w:val="3BF70E8C"/>
    <w:rsid w:val="3C0E4427"/>
    <w:rsid w:val="3C1F4887"/>
    <w:rsid w:val="3C2105FF"/>
    <w:rsid w:val="3C4B2A92"/>
    <w:rsid w:val="3C683B38"/>
    <w:rsid w:val="3C722C08"/>
    <w:rsid w:val="3C7B6947"/>
    <w:rsid w:val="3C7F4232"/>
    <w:rsid w:val="3C830972"/>
    <w:rsid w:val="3C8666B4"/>
    <w:rsid w:val="3C8A61A4"/>
    <w:rsid w:val="3C8B3CCA"/>
    <w:rsid w:val="3CB15DF3"/>
    <w:rsid w:val="3CCA65A0"/>
    <w:rsid w:val="3CDC62D4"/>
    <w:rsid w:val="3CED228F"/>
    <w:rsid w:val="3CED6733"/>
    <w:rsid w:val="3D0D2931"/>
    <w:rsid w:val="3D104F55"/>
    <w:rsid w:val="3D163786"/>
    <w:rsid w:val="3D181556"/>
    <w:rsid w:val="3D38229D"/>
    <w:rsid w:val="3D5C1338"/>
    <w:rsid w:val="3D5D4D3B"/>
    <w:rsid w:val="3D605787"/>
    <w:rsid w:val="3D6F7523"/>
    <w:rsid w:val="3D853F47"/>
    <w:rsid w:val="3D8B11D6"/>
    <w:rsid w:val="3DBB238D"/>
    <w:rsid w:val="3DBE0B9F"/>
    <w:rsid w:val="3DC54FBA"/>
    <w:rsid w:val="3DC7098E"/>
    <w:rsid w:val="3DCB0822"/>
    <w:rsid w:val="3DD5527F"/>
    <w:rsid w:val="3DE713D4"/>
    <w:rsid w:val="3DF21ACC"/>
    <w:rsid w:val="3E1B409C"/>
    <w:rsid w:val="3E2972F7"/>
    <w:rsid w:val="3E2C4A1C"/>
    <w:rsid w:val="3E522CF1"/>
    <w:rsid w:val="3E556F89"/>
    <w:rsid w:val="3E7C78DB"/>
    <w:rsid w:val="3E7D21D4"/>
    <w:rsid w:val="3E816A37"/>
    <w:rsid w:val="3E85275D"/>
    <w:rsid w:val="3E9B07FC"/>
    <w:rsid w:val="3E9E5F37"/>
    <w:rsid w:val="3EA11583"/>
    <w:rsid w:val="3EB5502E"/>
    <w:rsid w:val="3ECD2378"/>
    <w:rsid w:val="3EF21DDE"/>
    <w:rsid w:val="3F0264C5"/>
    <w:rsid w:val="3F0C7DF4"/>
    <w:rsid w:val="3F1F465F"/>
    <w:rsid w:val="3F2375D4"/>
    <w:rsid w:val="3F340649"/>
    <w:rsid w:val="3F4E170B"/>
    <w:rsid w:val="3F4E5442"/>
    <w:rsid w:val="3F5D36FC"/>
    <w:rsid w:val="3F7B6278"/>
    <w:rsid w:val="3F8A64BB"/>
    <w:rsid w:val="3F8D1F9F"/>
    <w:rsid w:val="3FD51FD0"/>
    <w:rsid w:val="3FE756BB"/>
    <w:rsid w:val="40016322"/>
    <w:rsid w:val="400718BA"/>
    <w:rsid w:val="403A1C8F"/>
    <w:rsid w:val="403D0F55"/>
    <w:rsid w:val="40477F08"/>
    <w:rsid w:val="4066074B"/>
    <w:rsid w:val="4079703E"/>
    <w:rsid w:val="407E58A4"/>
    <w:rsid w:val="40821F00"/>
    <w:rsid w:val="40976DA4"/>
    <w:rsid w:val="40A4535A"/>
    <w:rsid w:val="40C27F71"/>
    <w:rsid w:val="40E85247"/>
    <w:rsid w:val="40ED4A6E"/>
    <w:rsid w:val="40FC5196"/>
    <w:rsid w:val="4110479E"/>
    <w:rsid w:val="41395AA3"/>
    <w:rsid w:val="413B1FBD"/>
    <w:rsid w:val="414716F1"/>
    <w:rsid w:val="417D7802"/>
    <w:rsid w:val="418036D2"/>
    <w:rsid w:val="419B7DE4"/>
    <w:rsid w:val="419C7F9C"/>
    <w:rsid w:val="41B90E95"/>
    <w:rsid w:val="41FD4D22"/>
    <w:rsid w:val="4208360A"/>
    <w:rsid w:val="421A0D47"/>
    <w:rsid w:val="421E0E13"/>
    <w:rsid w:val="422A188F"/>
    <w:rsid w:val="423F17DF"/>
    <w:rsid w:val="424961B9"/>
    <w:rsid w:val="4269685C"/>
    <w:rsid w:val="42747348"/>
    <w:rsid w:val="42750D5C"/>
    <w:rsid w:val="42825A3B"/>
    <w:rsid w:val="428A243A"/>
    <w:rsid w:val="42975177"/>
    <w:rsid w:val="429C453B"/>
    <w:rsid w:val="429D02B3"/>
    <w:rsid w:val="42B555FD"/>
    <w:rsid w:val="42CA2A9C"/>
    <w:rsid w:val="42D068DB"/>
    <w:rsid w:val="42ED419A"/>
    <w:rsid w:val="42F037D1"/>
    <w:rsid w:val="430B01EF"/>
    <w:rsid w:val="43107404"/>
    <w:rsid w:val="431E7646"/>
    <w:rsid w:val="432D7889"/>
    <w:rsid w:val="433B2EF0"/>
    <w:rsid w:val="43607C5E"/>
    <w:rsid w:val="43615785"/>
    <w:rsid w:val="437231C8"/>
    <w:rsid w:val="438C2802"/>
    <w:rsid w:val="4392221B"/>
    <w:rsid w:val="43A51B15"/>
    <w:rsid w:val="43A874C2"/>
    <w:rsid w:val="43E75C8A"/>
    <w:rsid w:val="4403125D"/>
    <w:rsid w:val="44103433"/>
    <w:rsid w:val="44104FA2"/>
    <w:rsid w:val="444C1F91"/>
    <w:rsid w:val="446077EA"/>
    <w:rsid w:val="447A29DA"/>
    <w:rsid w:val="448B0D0B"/>
    <w:rsid w:val="448E25A9"/>
    <w:rsid w:val="4497145E"/>
    <w:rsid w:val="449F6565"/>
    <w:rsid w:val="44AE67A8"/>
    <w:rsid w:val="44AF7030"/>
    <w:rsid w:val="44B21147"/>
    <w:rsid w:val="44C45FCB"/>
    <w:rsid w:val="44DA0ED2"/>
    <w:rsid w:val="44F73CE9"/>
    <w:rsid w:val="44FC5F61"/>
    <w:rsid w:val="4503536F"/>
    <w:rsid w:val="45050ABD"/>
    <w:rsid w:val="454172E8"/>
    <w:rsid w:val="457A48DC"/>
    <w:rsid w:val="45813EBC"/>
    <w:rsid w:val="458C4D3B"/>
    <w:rsid w:val="45AA6F6F"/>
    <w:rsid w:val="45B82DA5"/>
    <w:rsid w:val="45C95632"/>
    <w:rsid w:val="45DD7344"/>
    <w:rsid w:val="45E36925"/>
    <w:rsid w:val="45E85CE9"/>
    <w:rsid w:val="45E87DBD"/>
    <w:rsid w:val="45F9566C"/>
    <w:rsid w:val="46040D75"/>
    <w:rsid w:val="461F5BAF"/>
    <w:rsid w:val="4629258A"/>
    <w:rsid w:val="46503FBA"/>
    <w:rsid w:val="465C70A5"/>
    <w:rsid w:val="46672E81"/>
    <w:rsid w:val="467557CF"/>
    <w:rsid w:val="468772B0"/>
    <w:rsid w:val="46943A26"/>
    <w:rsid w:val="46AB68FC"/>
    <w:rsid w:val="46AE3F17"/>
    <w:rsid w:val="46B67B95"/>
    <w:rsid w:val="46C71EEE"/>
    <w:rsid w:val="46CA44E4"/>
    <w:rsid w:val="46FF153C"/>
    <w:rsid w:val="47152B0E"/>
    <w:rsid w:val="47243D6E"/>
    <w:rsid w:val="472B40E0"/>
    <w:rsid w:val="472D7E58"/>
    <w:rsid w:val="476B0980"/>
    <w:rsid w:val="477136AE"/>
    <w:rsid w:val="47777325"/>
    <w:rsid w:val="479954ED"/>
    <w:rsid w:val="47B75973"/>
    <w:rsid w:val="47EA5D49"/>
    <w:rsid w:val="47FE17F4"/>
    <w:rsid w:val="4800731A"/>
    <w:rsid w:val="48041C85"/>
    <w:rsid w:val="48084421"/>
    <w:rsid w:val="481C50E8"/>
    <w:rsid w:val="48205C0E"/>
    <w:rsid w:val="48401E0D"/>
    <w:rsid w:val="4846779D"/>
    <w:rsid w:val="486378A9"/>
    <w:rsid w:val="48671147"/>
    <w:rsid w:val="488717E9"/>
    <w:rsid w:val="48965ED0"/>
    <w:rsid w:val="48966751"/>
    <w:rsid w:val="48CA35FB"/>
    <w:rsid w:val="48E2459C"/>
    <w:rsid w:val="48F14EB5"/>
    <w:rsid w:val="48F84495"/>
    <w:rsid w:val="49137521"/>
    <w:rsid w:val="49303C2F"/>
    <w:rsid w:val="494910C3"/>
    <w:rsid w:val="496916B2"/>
    <w:rsid w:val="4981092F"/>
    <w:rsid w:val="49834A60"/>
    <w:rsid w:val="499031CD"/>
    <w:rsid w:val="49B715A8"/>
    <w:rsid w:val="49CB1BAA"/>
    <w:rsid w:val="49D56585"/>
    <w:rsid w:val="49DA3B9B"/>
    <w:rsid w:val="49EA2030"/>
    <w:rsid w:val="49F7299F"/>
    <w:rsid w:val="4A0C644A"/>
    <w:rsid w:val="4A17094B"/>
    <w:rsid w:val="4A2B43F6"/>
    <w:rsid w:val="4A3E0B36"/>
    <w:rsid w:val="4A4A0D21"/>
    <w:rsid w:val="4A565917"/>
    <w:rsid w:val="4A5676C5"/>
    <w:rsid w:val="4A5D6CA6"/>
    <w:rsid w:val="4A6D6361"/>
    <w:rsid w:val="4A7A64F3"/>
    <w:rsid w:val="4A8C2D94"/>
    <w:rsid w:val="4A8D0ECB"/>
    <w:rsid w:val="4AA32078"/>
    <w:rsid w:val="4AAE7501"/>
    <w:rsid w:val="4AC565F9"/>
    <w:rsid w:val="4ACF1226"/>
    <w:rsid w:val="4AEA4061"/>
    <w:rsid w:val="4AF15640"/>
    <w:rsid w:val="4B133808"/>
    <w:rsid w:val="4B1E62D6"/>
    <w:rsid w:val="4B2161F4"/>
    <w:rsid w:val="4B3519D1"/>
    <w:rsid w:val="4B58746D"/>
    <w:rsid w:val="4B5F25AA"/>
    <w:rsid w:val="4B62209A"/>
    <w:rsid w:val="4B7A73E4"/>
    <w:rsid w:val="4B864A5F"/>
    <w:rsid w:val="4B9A19C9"/>
    <w:rsid w:val="4BAF3531"/>
    <w:rsid w:val="4BD16BA5"/>
    <w:rsid w:val="4BD27220"/>
    <w:rsid w:val="4BEA5FC6"/>
    <w:rsid w:val="4BEF1B80"/>
    <w:rsid w:val="4C107007"/>
    <w:rsid w:val="4C1B0BC7"/>
    <w:rsid w:val="4C497639"/>
    <w:rsid w:val="4C4A325A"/>
    <w:rsid w:val="4C524DC1"/>
    <w:rsid w:val="4C7C5EC1"/>
    <w:rsid w:val="4C934C01"/>
    <w:rsid w:val="4CA02E7A"/>
    <w:rsid w:val="4CA42510"/>
    <w:rsid w:val="4CB466FD"/>
    <w:rsid w:val="4CB754FA"/>
    <w:rsid w:val="4CBF3F9E"/>
    <w:rsid w:val="4CC21042"/>
    <w:rsid w:val="4CCA4291"/>
    <w:rsid w:val="4D072EF9"/>
    <w:rsid w:val="4D0C050F"/>
    <w:rsid w:val="4D0D1EA9"/>
    <w:rsid w:val="4D21045F"/>
    <w:rsid w:val="4D422183"/>
    <w:rsid w:val="4D470B7A"/>
    <w:rsid w:val="4D4E0B28"/>
    <w:rsid w:val="4D6530BF"/>
    <w:rsid w:val="4D844549"/>
    <w:rsid w:val="4D8B3B2A"/>
    <w:rsid w:val="4DA4699A"/>
    <w:rsid w:val="4DC86B2C"/>
    <w:rsid w:val="4DE374C2"/>
    <w:rsid w:val="4DF55447"/>
    <w:rsid w:val="4E0B28D9"/>
    <w:rsid w:val="4E121B55"/>
    <w:rsid w:val="4E13441E"/>
    <w:rsid w:val="4E5D4A0F"/>
    <w:rsid w:val="4E78495C"/>
    <w:rsid w:val="4E7B594C"/>
    <w:rsid w:val="4E8B1571"/>
    <w:rsid w:val="4EA74993"/>
    <w:rsid w:val="4EAA4484"/>
    <w:rsid w:val="4EB15812"/>
    <w:rsid w:val="4EC217CD"/>
    <w:rsid w:val="4ED212E5"/>
    <w:rsid w:val="4EE169AF"/>
    <w:rsid w:val="4EEE4370"/>
    <w:rsid w:val="4EEF1E97"/>
    <w:rsid w:val="4F053468"/>
    <w:rsid w:val="4F0D7A56"/>
    <w:rsid w:val="4F2C4E99"/>
    <w:rsid w:val="4F4026F2"/>
    <w:rsid w:val="4F416B96"/>
    <w:rsid w:val="4F4331C8"/>
    <w:rsid w:val="4F443E37"/>
    <w:rsid w:val="4F5477AA"/>
    <w:rsid w:val="4F786330"/>
    <w:rsid w:val="4F7D3946"/>
    <w:rsid w:val="4F9921CC"/>
    <w:rsid w:val="4F9E545C"/>
    <w:rsid w:val="4FAB2261"/>
    <w:rsid w:val="4FB80F4C"/>
    <w:rsid w:val="4FC652ED"/>
    <w:rsid w:val="502D711A"/>
    <w:rsid w:val="50506965"/>
    <w:rsid w:val="50700DB5"/>
    <w:rsid w:val="508F1B83"/>
    <w:rsid w:val="5095081C"/>
    <w:rsid w:val="50BC65D4"/>
    <w:rsid w:val="50BE0C1C"/>
    <w:rsid w:val="50D2381E"/>
    <w:rsid w:val="510C31D4"/>
    <w:rsid w:val="51310B9D"/>
    <w:rsid w:val="513D41D6"/>
    <w:rsid w:val="51600E2A"/>
    <w:rsid w:val="51656440"/>
    <w:rsid w:val="51835EDD"/>
    <w:rsid w:val="51840FBC"/>
    <w:rsid w:val="51855CFC"/>
    <w:rsid w:val="51B353FD"/>
    <w:rsid w:val="51CC4711"/>
    <w:rsid w:val="51ED5DCB"/>
    <w:rsid w:val="51FD48CA"/>
    <w:rsid w:val="52383B54"/>
    <w:rsid w:val="52410C5B"/>
    <w:rsid w:val="52484CBE"/>
    <w:rsid w:val="524C69E3"/>
    <w:rsid w:val="525C5A95"/>
    <w:rsid w:val="52691F60"/>
    <w:rsid w:val="5273653F"/>
    <w:rsid w:val="528F5286"/>
    <w:rsid w:val="529178B6"/>
    <w:rsid w:val="52C9601F"/>
    <w:rsid w:val="52D16B0B"/>
    <w:rsid w:val="52D7336D"/>
    <w:rsid w:val="52E066C6"/>
    <w:rsid w:val="52E450BC"/>
    <w:rsid w:val="52E55A8A"/>
    <w:rsid w:val="52F91536"/>
    <w:rsid w:val="53057EDB"/>
    <w:rsid w:val="532760A3"/>
    <w:rsid w:val="5340253A"/>
    <w:rsid w:val="53560736"/>
    <w:rsid w:val="535B7AFB"/>
    <w:rsid w:val="537137C2"/>
    <w:rsid w:val="53990E46"/>
    <w:rsid w:val="53A35E33"/>
    <w:rsid w:val="53BF0448"/>
    <w:rsid w:val="53C027A0"/>
    <w:rsid w:val="53D004E8"/>
    <w:rsid w:val="53DB0C3B"/>
    <w:rsid w:val="53F2572B"/>
    <w:rsid w:val="53FD0BDC"/>
    <w:rsid w:val="53FD5799"/>
    <w:rsid w:val="54044E7D"/>
    <w:rsid w:val="540E1011"/>
    <w:rsid w:val="54232D0E"/>
    <w:rsid w:val="54331F58"/>
    <w:rsid w:val="543842E0"/>
    <w:rsid w:val="54484523"/>
    <w:rsid w:val="54617393"/>
    <w:rsid w:val="54681B49"/>
    <w:rsid w:val="546E1AAF"/>
    <w:rsid w:val="54D23DEC"/>
    <w:rsid w:val="55004DFD"/>
    <w:rsid w:val="55085A60"/>
    <w:rsid w:val="55173EF5"/>
    <w:rsid w:val="55254864"/>
    <w:rsid w:val="552C5BF2"/>
    <w:rsid w:val="552D54C7"/>
    <w:rsid w:val="552F7491"/>
    <w:rsid w:val="55432F3C"/>
    <w:rsid w:val="554747DA"/>
    <w:rsid w:val="55532E16"/>
    <w:rsid w:val="556476CD"/>
    <w:rsid w:val="559A54B5"/>
    <w:rsid w:val="55A57753"/>
    <w:rsid w:val="55C220B3"/>
    <w:rsid w:val="55DB0405"/>
    <w:rsid w:val="55E70297"/>
    <w:rsid w:val="55F45257"/>
    <w:rsid w:val="56075D18"/>
    <w:rsid w:val="560A5808"/>
    <w:rsid w:val="561A1EEF"/>
    <w:rsid w:val="561A66D7"/>
    <w:rsid w:val="562F0875"/>
    <w:rsid w:val="56446FD4"/>
    <w:rsid w:val="56486D1B"/>
    <w:rsid w:val="56513437"/>
    <w:rsid w:val="56585DB5"/>
    <w:rsid w:val="56592A32"/>
    <w:rsid w:val="565A22EB"/>
    <w:rsid w:val="56641D83"/>
    <w:rsid w:val="566F4E48"/>
    <w:rsid w:val="567809C3"/>
    <w:rsid w:val="56917B91"/>
    <w:rsid w:val="569B2350"/>
    <w:rsid w:val="56A65531"/>
    <w:rsid w:val="56AB0D99"/>
    <w:rsid w:val="56AF6ADB"/>
    <w:rsid w:val="56C02A99"/>
    <w:rsid w:val="56C1680E"/>
    <w:rsid w:val="56C43C09"/>
    <w:rsid w:val="56C84642"/>
    <w:rsid w:val="56DA600B"/>
    <w:rsid w:val="56E30669"/>
    <w:rsid w:val="570F1328"/>
    <w:rsid w:val="571E77BD"/>
    <w:rsid w:val="57201787"/>
    <w:rsid w:val="57284198"/>
    <w:rsid w:val="572B6B56"/>
    <w:rsid w:val="57415259"/>
    <w:rsid w:val="574845A3"/>
    <w:rsid w:val="574D7F7F"/>
    <w:rsid w:val="57527466"/>
    <w:rsid w:val="575C2093"/>
    <w:rsid w:val="57767B4A"/>
    <w:rsid w:val="57776ECD"/>
    <w:rsid w:val="57946E25"/>
    <w:rsid w:val="57A37CC2"/>
    <w:rsid w:val="57A557E8"/>
    <w:rsid w:val="57C33332"/>
    <w:rsid w:val="57E06965"/>
    <w:rsid w:val="57E132F0"/>
    <w:rsid w:val="57E722A5"/>
    <w:rsid w:val="57E92A20"/>
    <w:rsid w:val="57EE718F"/>
    <w:rsid w:val="57F10A2D"/>
    <w:rsid w:val="57F138AA"/>
    <w:rsid w:val="57F56770"/>
    <w:rsid w:val="58030761"/>
    <w:rsid w:val="58150567"/>
    <w:rsid w:val="5818245E"/>
    <w:rsid w:val="58261B55"/>
    <w:rsid w:val="5850568B"/>
    <w:rsid w:val="589907AF"/>
    <w:rsid w:val="58B33F35"/>
    <w:rsid w:val="58B8154B"/>
    <w:rsid w:val="58DD25BE"/>
    <w:rsid w:val="58E10AA2"/>
    <w:rsid w:val="58F702C5"/>
    <w:rsid w:val="58FC7366"/>
    <w:rsid w:val="590B5B1F"/>
    <w:rsid w:val="59605E6B"/>
    <w:rsid w:val="597B2CA5"/>
    <w:rsid w:val="597C07CB"/>
    <w:rsid w:val="59FC3C55"/>
    <w:rsid w:val="5A04713E"/>
    <w:rsid w:val="5A1D5A4B"/>
    <w:rsid w:val="5A875679"/>
    <w:rsid w:val="5A9543EF"/>
    <w:rsid w:val="5AA224B3"/>
    <w:rsid w:val="5AAD4C5A"/>
    <w:rsid w:val="5AC664DB"/>
    <w:rsid w:val="5AC8360D"/>
    <w:rsid w:val="5ACF5AD6"/>
    <w:rsid w:val="5ADD467E"/>
    <w:rsid w:val="5AF80AC2"/>
    <w:rsid w:val="5AFA5E4B"/>
    <w:rsid w:val="5B0942E0"/>
    <w:rsid w:val="5B0E7B48"/>
    <w:rsid w:val="5B1138F1"/>
    <w:rsid w:val="5B12345C"/>
    <w:rsid w:val="5B231846"/>
    <w:rsid w:val="5B28707C"/>
    <w:rsid w:val="5B3255E5"/>
    <w:rsid w:val="5B3550D5"/>
    <w:rsid w:val="5B547C51"/>
    <w:rsid w:val="5B5639C9"/>
    <w:rsid w:val="5B9C6F02"/>
    <w:rsid w:val="5BB04C2C"/>
    <w:rsid w:val="5BDE751B"/>
    <w:rsid w:val="5BE865EB"/>
    <w:rsid w:val="5C0748B8"/>
    <w:rsid w:val="5C0A530C"/>
    <w:rsid w:val="5C1755EF"/>
    <w:rsid w:val="5C241D7E"/>
    <w:rsid w:val="5C2E04A2"/>
    <w:rsid w:val="5C475989"/>
    <w:rsid w:val="5C5123E2"/>
    <w:rsid w:val="5C591079"/>
    <w:rsid w:val="5C700ABB"/>
    <w:rsid w:val="5C7259BF"/>
    <w:rsid w:val="5C7B12A5"/>
    <w:rsid w:val="5C8217DC"/>
    <w:rsid w:val="5C8F7BF0"/>
    <w:rsid w:val="5C955CC7"/>
    <w:rsid w:val="5C960E74"/>
    <w:rsid w:val="5CB06411"/>
    <w:rsid w:val="5CEB270F"/>
    <w:rsid w:val="5CF60894"/>
    <w:rsid w:val="5CFD7E74"/>
    <w:rsid w:val="5D0E5BDE"/>
    <w:rsid w:val="5D494E68"/>
    <w:rsid w:val="5D4C017A"/>
    <w:rsid w:val="5D4C2A74"/>
    <w:rsid w:val="5D504448"/>
    <w:rsid w:val="5D526412"/>
    <w:rsid w:val="5D650ECF"/>
    <w:rsid w:val="5D7719D5"/>
    <w:rsid w:val="5D7874FB"/>
    <w:rsid w:val="5D866758"/>
    <w:rsid w:val="5D8A097F"/>
    <w:rsid w:val="5DC82230"/>
    <w:rsid w:val="5DCA41FA"/>
    <w:rsid w:val="5DD532B4"/>
    <w:rsid w:val="5DD5494D"/>
    <w:rsid w:val="5DDC7A8A"/>
    <w:rsid w:val="5DFF0978"/>
    <w:rsid w:val="5E0C4813"/>
    <w:rsid w:val="5E1831B8"/>
    <w:rsid w:val="5E263D18"/>
    <w:rsid w:val="5E5D5FC1"/>
    <w:rsid w:val="5E916AC6"/>
    <w:rsid w:val="5EAA705E"/>
    <w:rsid w:val="5EB63635"/>
    <w:rsid w:val="5EC0115A"/>
    <w:rsid w:val="5EE04510"/>
    <w:rsid w:val="5EE72B8A"/>
    <w:rsid w:val="5EEE3F19"/>
    <w:rsid w:val="5F0E0117"/>
    <w:rsid w:val="5F217E4A"/>
    <w:rsid w:val="5F3E6C4E"/>
    <w:rsid w:val="5F6146EB"/>
    <w:rsid w:val="5F64678F"/>
    <w:rsid w:val="5F661D01"/>
    <w:rsid w:val="5FAE27DE"/>
    <w:rsid w:val="5FAF0759"/>
    <w:rsid w:val="5FB54A36"/>
    <w:rsid w:val="5FC5111D"/>
    <w:rsid w:val="5FCD1D80"/>
    <w:rsid w:val="5FD1362D"/>
    <w:rsid w:val="5FDC1FC3"/>
    <w:rsid w:val="5FE20CC4"/>
    <w:rsid w:val="5FEC1CFE"/>
    <w:rsid w:val="5FF23595"/>
    <w:rsid w:val="5FFC4413"/>
    <w:rsid w:val="6017749F"/>
    <w:rsid w:val="603617F6"/>
    <w:rsid w:val="603B43A7"/>
    <w:rsid w:val="604A15B9"/>
    <w:rsid w:val="60510D71"/>
    <w:rsid w:val="606F5A62"/>
    <w:rsid w:val="60AE4E14"/>
    <w:rsid w:val="60C45590"/>
    <w:rsid w:val="60C72C73"/>
    <w:rsid w:val="60D55390"/>
    <w:rsid w:val="60DA0C7F"/>
    <w:rsid w:val="60EE0200"/>
    <w:rsid w:val="6117132D"/>
    <w:rsid w:val="611B4D6D"/>
    <w:rsid w:val="61374D13"/>
    <w:rsid w:val="615B7A14"/>
    <w:rsid w:val="617320A8"/>
    <w:rsid w:val="618359D3"/>
    <w:rsid w:val="61926DDD"/>
    <w:rsid w:val="61BC20AC"/>
    <w:rsid w:val="61BD7BD2"/>
    <w:rsid w:val="61BE6E88"/>
    <w:rsid w:val="61D27B22"/>
    <w:rsid w:val="61DE64C6"/>
    <w:rsid w:val="61F21FBB"/>
    <w:rsid w:val="620B4DE2"/>
    <w:rsid w:val="62207738"/>
    <w:rsid w:val="622A5268"/>
    <w:rsid w:val="623F5A22"/>
    <w:rsid w:val="627806C9"/>
    <w:rsid w:val="628232F6"/>
    <w:rsid w:val="62980A4D"/>
    <w:rsid w:val="62BC40AF"/>
    <w:rsid w:val="62C66B54"/>
    <w:rsid w:val="62CC631F"/>
    <w:rsid w:val="62F13FD7"/>
    <w:rsid w:val="62FA10DE"/>
    <w:rsid w:val="632F68AE"/>
    <w:rsid w:val="63513DAB"/>
    <w:rsid w:val="63525D02"/>
    <w:rsid w:val="63576530"/>
    <w:rsid w:val="635822A8"/>
    <w:rsid w:val="6360709F"/>
    <w:rsid w:val="638C0851"/>
    <w:rsid w:val="6393508F"/>
    <w:rsid w:val="63952BB5"/>
    <w:rsid w:val="639C0D70"/>
    <w:rsid w:val="63AE011A"/>
    <w:rsid w:val="63B05C41"/>
    <w:rsid w:val="63D80CF3"/>
    <w:rsid w:val="63DF6526"/>
    <w:rsid w:val="64030466"/>
    <w:rsid w:val="641C5084"/>
    <w:rsid w:val="64366A79"/>
    <w:rsid w:val="643C74D4"/>
    <w:rsid w:val="6449325C"/>
    <w:rsid w:val="644A7E43"/>
    <w:rsid w:val="64524F4A"/>
    <w:rsid w:val="64801AB7"/>
    <w:rsid w:val="64855F7A"/>
    <w:rsid w:val="64917820"/>
    <w:rsid w:val="64AA08E2"/>
    <w:rsid w:val="64E57B6C"/>
    <w:rsid w:val="651933A7"/>
    <w:rsid w:val="653B3C30"/>
    <w:rsid w:val="65423E64"/>
    <w:rsid w:val="65444892"/>
    <w:rsid w:val="655B4E13"/>
    <w:rsid w:val="65646CE3"/>
    <w:rsid w:val="6597320C"/>
    <w:rsid w:val="65A6554D"/>
    <w:rsid w:val="65C6174B"/>
    <w:rsid w:val="65CC6636"/>
    <w:rsid w:val="65D07131"/>
    <w:rsid w:val="65F01F3E"/>
    <w:rsid w:val="65F52031"/>
    <w:rsid w:val="6609788A"/>
    <w:rsid w:val="660F2518"/>
    <w:rsid w:val="66173D55"/>
    <w:rsid w:val="66277FF7"/>
    <w:rsid w:val="663C56A0"/>
    <w:rsid w:val="664F1C5D"/>
    <w:rsid w:val="66576209"/>
    <w:rsid w:val="666A657B"/>
    <w:rsid w:val="66883FCE"/>
    <w:rsid w:val="669E6224"/>
    <w:rsid w:val="66A05B7E"/>
    <w:rsid w:val="66A17AC3"/>
    <w:rsid w:val="66B477F6"/>
    <w:rsid w:val="66CD1EA4"/>
    <w:rsid w:val="66D22755"/>
    <w:rsid w:val="66E3632D"/>
    <w:rsid w:val="670D6F06"/>
    <w:rsid w:val="671958AB"/>
    <w:rsid w:val="671C3FB3"/>
    <w:rsid w:val="67334BBF"/>
    <w:rsid w:val="674F751F"/>
    <w:rsid w:val="67650BBF"/>
    <w:rsid w:val="67674868"/>
    <w:rsid w:val="67713939"/>
    <w:rsid w:val="677D22DE"/>
    <w:rsid w:val="678A67A9"/>
    <w:rsid w:val="679D28BB"/>
    <w:rsid w:val="67C03420"/>
    <w:rsid w:val="67C42C17"/>
    <w:rsid w:val="67CD2B35"/>
    <w:rsid w:val="67D971F6"/>
    <w:rsid w:val="67F55E37"/>
    <w:rsid w:val="67FD6F7B"/>
    <w:rsid w:val="680622D3"/>
    <w:rsid w:val="68282249"/>
    <w:rsid w:val="684C6BA2"/>
    <w:rsid w:val="68594AF9"/>
    <w:rsid w:val="68752FB5"/>
    <w:rsid w:val="68A11FFC"/>
    <w:rsid w:val="68A35D74"/>
    <w:rsid w:val="68DE6DAC"/>
    <w:rsid w:val="69277EBC"/>
    <w:rsid w:val="69513A22"/>
    <w:rsid w:val="695928D6"/>
    <w:rsid w:val="696C1CD7"/>
    <w:rsid w:val="69842CB6"/>
    <w:rsid w:val="69A973BA"/>
    <w:rsid w:val="69B33D95"/>
    <w:rsid w:val="69B95123"/>
    <w:rsid w:val="69BC26F9"/>
    <w:rsid w:val="69BF6BDD"/>
    <w:rsid w:val="69C45FA2"/>
    <w:rsid w:val="69C56B13"/>
    <w:rsid w:val="69CD6B71"/>
    <w:rsid w:val="69EF4FC9"/>
    <w:rsid w:val="69FA5E67"/>
    <w:rsid w:val="6A1703FE"/>
    <w:rsid w:val="6A372C18"/>
    <w:rsid w:val="6A3B376E"/>
    <w:rsid w:val="6AB07F67"/>
    <w:rsid w:val="6AB72B78"/>
    <w:rsid w:val="6ABA1153"/>
    <w:rsid w:val="6AC45DE2"/>
    <w:rsid w:val="6AC83870"/>
    <w:rsid w:val="6ADE08A2"/>
    <w:rsid w:val="6AE4151E"/>
    <w:rsid w:val="6B014FD4"/>
    <w:rsid w:val="6B0F149F"/>
    <w:rsid w:val="6B256F14"/>
    <w:rsid w:val="6B2D1110"/>
    <w:rsid w:val="6B315878"/>
    <w:rsid w:val="6B347990"/>
    <w:rsid w:val="6B3D24B0"/>
    <w:rsid w:val="6B3D2825"/>
    <w:rsid w:val="6B8C2AEF"/>
    <w:rsid w:val="6B952E9E"/>
    <w:rsid w:val="6BA954BC"/>
    <w:rsid w:val="6BAE0CB8"/>
    <w:rsid w:val="6BC90CA9"/>
    <w:rsid w:val="6C0D76BF"/>
    <w:rsid w:val="6C1C0317"/>
    <w:rsid w:val="6C244584"/>
    <w:rsid w:val="6C6B4DFB"/>
    <w:rsid w:val="6C9E1366"/>
    <w:rsid w:val="6CAE1245"/>
    <w:rsid w:val="6CCB7647"/>
    <w:rsid w:val="6CDF6BBE"/>
    <w:rsid w:val="6D064B23"/>
    <w:rsid w:val="6D0D7148"/>
    <w:rsid w:val="6D1014FE"/>
    <w:rsid w:val="6D50560A"/>
    <w:rsid w:val="6D605FE2"/>
    <w:rsid w:val="6D6105B3"/>
    <w:rsid w:val="6D627A7F"/>
    <w:rsid w:val="6D785A21"/>
    <w:rsid w:val="6DB225B5"/>
    <w:rsid w:val="6DCA381E"/>
    <w:rsid w:val="6DD644F6"/>
    <w:rsid w:val="6DEA1D4F"/>
    <w:rsid w:val="6E191407"/>
    <w:rsid w:val="6E313E22"/>
    <w:rsid w:val="6E4753F3"/>
    <w:rsid w:val="6E647AAD"/>
    <w:rsid w:val="6E65215E"/>
    <w:rsid w:val="6E6C6C08"/>
    <w:rsid w:val="6EA2087C"/>
    <w:rsid w:val="6EA94563"/>
    <w:rsid w:val="6EB10ABB"/>
    <w:rsid w:val="6EB56801"/>
    <w:rsid w:val="6EC02DF3"/>
    <w:rsid w:val="6ED877DB"/>
    <w:rsid w:val="6EE669BA"/>
    <w:rsid w:val="6EEB22DE"/>
    <w:rsid w:val="6F0115BC"/>
    <w:rsid w:val="6F394F51"/>
    <w:rsid w:val="6F543924"/>
    <w:rsid w:val="6F6D6D04"/>
    <w:rsid w:val="6F7044D6"/>
    <w:rsid w:val="6F906926"/>
    <w:rsid w:val="6FA0179F"/>
    <w:rsid w:val="6FBE7937"/>
    <w:rsid w:val="6FD74555"/>
    <w:rsid w:val="6FD902CD"/>
    <w:rsid w:val="6FFD3FBC"/>
    <w:rsid w:val="700215D2"/>
    <w:rsid w:val="700F0193"/>
    <w:rsid w:val="7023779A"/>
    <w:rsid w:val="70390D6C"/>
    <w:rsid w:val="704C7C5C"/>
    <w:rsid w:val="7072257E"/>
    <w:rsid w:val="707E38C7"/>
    <w:rsid w:val="70875F7B"/>
    <w:rsid w:val="70961344"/>
    <w:rsid w:val="70CE7706"/>
    <w:rsid w:val="70D00087"/>
    <w:rsid w:val="70F25AEA"/>
    <w:rsid w:val="70F353BF"/>
    <w:rsid w:val="7104137A"/>
    <w:rsid w:val="71081093"/>
    <w:rsid w:val="71107D1F"/>
    <w:rsid w:val="71246B99"/>
    <w:rsid w:val="716B31A7"/>
    <w:rsid w:val="716D1443"/>
    <w:rsid w:val="71793B16"/>
    <w:rsid w:val="719871F0"/>
    <w:rsid w:val="71BA52A9"/>
    <w:rsid w:val="71E542BD"/>
    <w:rsid w:val="71E573FD"/>
    <w:rsid w:val="71E73175"/>
    <w:rsid w:val="71E82A49"/>
    <w:rsid w:val="71EA4A14"/>
    <w:rsid w:val="720D24B0"/>
    <w:rsid w:val="720F69C6"/>
    <w:rsid w:val="7224498B"/>
    <w:rsid w:val="72563E57"/>
    <w:rsid w:val="726056E6"/>
    <w:rsid w:val="726273B2"/>
    <w:rsid w:val="72677E12"/>
    <w:rsid w:val="726F190A"/>
    <w:rsid w:val="72760055"/>
    <w:rsid w:val="728E35F1"/>
    <w:rsid w:val="72930C07"/>
    <w:rsid w:val="72A526E9"/>
    <w:rsid w:val="72AD7936"/>
    <w:rsid w:val="72C6668F"/>
    <w:rsid w:val="72C7009D"/>
    <w:rsid w:val="72ED672C"/>
    <w:rsid w:val="72F307CF"/>
    <w:rsid w:val="730438B3"/>
    <w:rsid w:val="7306587D"/>
    <w:rsid w:val="73155AC0"/>
    <w:rsid w:val="731D465B"/>
    <w:rsid w:val="73AD0484"/>
    <w:rsid w:val="73EA6309"/>
    <w:rsid w:val="73EF00BF"/>
    <w:rsid w:val="740105D8"/>
    <w:rsid w:val="74122000"/>
    <w:rsid w:val="742708DF"/>
    <w:rsid w:val="742916A1"/>
    <w:rsid w:val="742D6E39"/>
    <w:rsid w:val="742F4960"/>
    <w:rsid w:val="743C7B45"/>
    <w:rsid w:val="745D771F"/>
    <w:rsid w:val="74682796"/>
    <w:rsid w:val="749D3FBF"/>
    <w:rsid w:val="749E5641"/>
    <w:rsid w:val="74CB28DA"/>
    <w:rsid w:val="74CF1C9F"/>
    <w:rsid w:val="74EC4C44"/>
    <w:rsid w:val="74F223AB"/>
    <w:rsid w:val="75306BE1"/>
    <w:rsid w:val="753D12FE"/>
    <w:rsid w:val="75585F01"/>
    <w:rsid w:val="75596138"/>
    <w:rsid w:val="755E30F7"/>
    <w:rsid w:val="757A303E"/>
    <w:rsid w:val="758209A0"/>
    <w:rsid w:val="759058D2"/>
    <w:rsid w:val="759A405B"/>
    <w:rsid w:val="75C530A5"/>
    <w:rsid w:val="75D05CCE"/>
    <w:rsid w:val="75D307FB"/>
    <w:rsid w:val="75DF4163"/>
    <w:rsid w:val="760A5684"/>
    <w:rsid w:val="76191423"/>
    <w:rsid w:val="76373F9F"/>
    <w:rsid w:val="763C15B6"/>
    <w:rsid w:val="764364A0"/>
    <w:rsid w:val="764B043F"/>
    <w:rsid w:val="76685463"/>
    <w:rsid w:val="769211D6"/>
    <w:rsid w:val="76B86E8E"/>
    <w:rsid w:val="76BA0E58"/>
    <w:rsid w:val="76C662EE"/>
    <w:rsid w:val="76F37EC6"/>
    <w:rsid w:val="77133466"/>
    <w:rsid w:val="771A5453"/>
    <w:rsid w:val="77302C34"/>
    <w:rsid w:val="77485623"/>
    <w:rsid w:val="77553F70"/>
    <w:rsid w:val="776112D4"/>
    <w:rsid w:val="777D59E2"/>
    <w:rsid w:val="779C40BA"/>
    <w:rsid w:val="77A75660"/>
    <w:rsid w:val="77B70EF4"/>
    <w:rsid w:val="77BD55F7"/>
    <w:rsid w:val="77C655DB"/>
    <w:rsid w:val="77D45835"/>
    <w:rsid w:val="77D9530E"/>
    <w:rsid w:val="77F24622"/>
    <w:rsid w:val="780659D7"/>
    <w:rsid w:val="780F56EE"/>
    <w:rsid w:val="7836450F"/>
    <w:rsid w:val="783D6892"/>
    <w:rsid w:val="7844403A"/>
    <w:rsid w:val="784C165A"/>
    <w:rsid w:val="78782796"/>
    <w:rsid w:val="78936C2A"/>
    <w:rsid w:val="789733D4"/>
    <w:rsid w:val="78B90344"/>
    <w:rsid w:val="78BB3E42"/>
    <w:rsid w:val="78CD2BDF"/>
    <w:rsid w:val="78DF0C9C"/>
    <w:rsid w:val="78E267B6"/>
    <w:rsid w:val="78FF0DA4"/>
    <w:rsid w:val="79112886"/>
    <w:rsid w:val="79117987"/>
    <w:rsid w:val="79202AC9"/>
    <w:rsid w:val="793842B6"/>
    <w:rsid w:val="79393B8B"/>
    <w:rsid w:val="795A422D"/>
    <w:rsid w:val="797057FE"/>
    <w:rsid w:val="79815C5D"/>
    <w:rsid w:val="79A56C22"/>
    <w:rsid w:val="79AC5645"/>
    <w:rsid w:val="79AE6381"/>
    <w:rsid w:val="79D02741"/>
    <w:rsid w:val="7A0D622B"/>
    <w:rsid w:val="7A2F7467"/>
    <w:rsid w:val="7A41719B"/>
    <w:rsid w:val="7A5073DE"/>
    <w:rsid w:val="7A6335B5"/>
    <w:rsid w:val="7A635830"/>
    <w:rsid w:val="7A772BBC"/>
    <w:rsid w:val="7A97325F"/>
    <w:rsid w:val="7AA21F51"/>
    <w:rsid w:val="7AA634A2"/>
    <w:rsid w:val="7AAA4D40"/>
    <w:rsid w:val="7AD24297"/>
    <w:rsid w:val="7AD762D9"/>
    <w:rsid w:val="7ADD519D"/>
    <w:rsid w:val="7AE2097E"/>
    <w:rsid w:val="7B010359"/>
    <w:rsid w:val="7B164183"/>
    <w:rsid w:val="7B1F572E"/>
    <w:rsid w:val="7B3D5850"/>
    <w:rsid w:val="7B3F165E"/>
    <w:rsid w:val="7B492354"/>
    <w:rsid w:val="7B4D039C"/>
    <w:rsid w:val="7B643141"/>
    <w:rsid w:val="7B6C7C39"/>
    <w:rsid w:val="7B6E2211"/>
    <w:rsid w:val="7B9652C4"/>
    <w:rsid w:val="7B9D48A5"/>
    <w:rsid w:val="7BA43E85"/>
    <w:rsid w:val="7BB51BEE"/>
    <w:rsid w:val="7BBA5457"/>
    <w:rsid w:val="7BC43D95"/>
    <w:rsid w:val="7BC65BA9"/>
    <w:rsid w:val="7BD209F2"/>
    <w:rsid w:val="7BDB1933"/>
    <w:rsid w:val="7BE14791"/>
    <w:rsid w:val="7BFB68FE"/>
    <w:rsid w:val="7C21103E"/>
    <w:rsid w:val="7C3261D3"/>
    <w:rsid w:val="7C4D0079"/>
    <w:rsid w:val="7C602892"/>
    <w:rsid w:val="7C6F3DBE"/>
    <w:rsid w:val="7C7C3C7B"/>
    <w:rsid w:val="7C8F0691"/>
    <w:rsid w:val="7CBC0D5A"/>
    <w:rsid w:val="7CCB523A"/>
    <w:rsid w:val="7CDC31AB"/>
    <w:rsid w:val="7CDE5175"/>
    <w:rsid w:val="7CFD384D"/>
    <w:rsid w:val="7D360B0D"/>
    <w:rsid w:val="7D425704"/>
    <w:rsid w:val="7D43322A"/>
    <w:rsid w:val="7D6B2EAC"/>
    <w:rsid w:val="7D7B24D7"/>
    <w:rsid w:val="7D883F06"/>
    <w:rsid w:val="7DAF6485"/>
    <w:rsid w:val="7DBF2109"/>
    <w:rsid w:val="7DC228F6"/>
    <w:rsid w:val="7DDF73F6"/>
    <w:rsid w:val="7DE1316F"/>
    <w:rsid w:val="7E1626EC"/>
    <w:rsid w:val="7E1F3C97"/>
    <w:rsid w:val="7E266DD3"/>
    <w:rsid w:val="7E3D754B"/>
    <w:rsid w:val="7E4E56E3"/>
    <w:rsid w:val="7E5255A6"/>
    <w:rsid w:val="7E7062A0"/>
    <w:rsid w:val="7E7E09BD"/>
    <w:rsid w:val="7E8B5CAE"/>
    <w:rsid w:val="7EF02F3D"/>
    <w:rsid w:val="7EFC2B10"/>
    <w:rsid w:val="7F0D1D41"/>
    <w:rsid w:val="7F160F29"/>
    <w:rsid w:val="7F1B1D7C"/>
    <w:rsid w:val="7F3E5C19"/>
    <w:rsid w:val="7F5856C3"/>
    <w:rsid w:val="7F932247"/>
    <w:rsid w:val="7FA91A6A"/>
    <w:rsid w:val="7FAE7080"/>
    <w:rsid w:val="7FC468A4"/>
    <w:rsid w:val="7FDD7966"/>
    <w:rsid w:val="7FEE3921"/>
    <w:rsid w:val="7FFC7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Cambria" w:hAnsi="Cambria" w:eastAsia="Times New Roman" w:cs="Times New Roman"/>
      <w:sz w:val="24"/>
      <w:szCs w:val="24"/>
      <w:lang w:val="en-US" w:eastAsia="en-US" w:bidi="ar-SA"/>
    </w:rPr>
  </w:style>
  <w:style w:type="paragraph" w:styleId="2">
    <w:name w:val="heading 3"/>
    <w:basedOn w:val="1"/>
    <w:next w:val="1"/>
    <w:link w:val="23"/>
    <w:unhideWhenUsed/>
    <w:qFormat/>
    <w:uiPriority w:val="9"/>
    <w:pPr>
      <w:spacing w:before="320" w:line="360" w:lineRule="auto"/>
      <w:outlineLvl w:val="2"/>
    </w:pPr>
    <w:rPr>
      <w:rFonts w:asciiTheme="majorHAnsi" w:hAnsiTheme="majorHAnsi" w:eastAsiaTheme="majorEastAsia" w:cstheme="majorBidi"/>
      <w:b/>
      <w:bCs/>
      <w:i/>
      <w:iCs/>
      <w:sz w:val="26"/>
      <w:szCs w:val="26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unhideWhenUsed/>
    <w:qFormat/>
    <w:uiPriority w:val="35"/>
    <w:pPr>
      <w:spacing w:after="200"/>
    </w:pPr>
    <w:rPr>
      <w:rFonts w:asciiTheme="minorHAnsi" w:hAnsiTheme="minorHAnsi" w:eastAsiaTheme="minorHAnsi" w:cstheme="minorBidi"/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4">
    <w:name w:val="annotation text"/>
    <w:basedOn w:val="1"/>
    <w:link w:val="20"/>
    <w:semiHidden/>
    <w:unhideWhenUsed/>
    <w:qFormat/>
    <w:uiPriority w:val="99"/>
    <w:rPr>
      <w:sz w:val="20"/>
      <w:szCs w:val="20"/>
    </w:rPr>
  </w:style>
  <w:style w:type="paragraph" w:styleId="5">
    <w:name w:val="Balloon Text"/>
    <w:basedOn w:val="1"/>
    <w:link w:val="22"/>
    <w:semiHidden/>
    <w:unhideWhenUsed/>
    <w:qFormat/>
    <w:uiPriority w:val="99"/>
    <w:rPr>
      <w:rFonts w:ascii="Tahoma" w:hAnsi="Tahoma" w:cs="Tahoma"/>
      <w:sz w:val="16"/>
      <w:szCs w:val="16"/>
    </w:rPr>
  </w:style>
  <w:style w:type="paragraph" w:styleId="6">
    <w:name w:val="footer"/>
    <w:basedOn w:val="1"/>
    <w:link w:val="30"/>
    <w:unhideWhenUsed/>
    <w:uiPriority w:val="99"/>
    <w:pPr>
      <w:tabs>
        <w:tab w:val="center" w:pos="4320"/>
        <w:tab w:val="right" w:pos="8640"/>
      </w:tabs>
    </w:pPr>
  </w:style>
  <w:style w:type="paragraph" w:styleId="7">
    <w:name w:val="header"/>
    <w:basedOn w:val="1"/>
    <w:link w:val="29"/>
    <w:unhideWhenUsed/>
    <w:qFormat/>
    <w:uiPriority w:val="99"/>
    <w:pPr>
      <w:tabs>
        <w:tab w:val="center" w:pos="4320"/>
        <w:tab w:val="right" w:pos="8640"/>
      </w:tabs>
    </w:pPr>
  </w:style>
  <w:style w:type="paragraph" w:styleId="8">
    <w:name w:val="Normal (Web)"/>
    <w:basedOn w:val="1"/>
    <w:semiHidden/>
    <w:unhideWhenUsed/>
    <w:qFormat/>
    <w:uiPriority w:val="99"/>
    <w:pPr>
      <w:spacing w:beforeAutospacing="1" w:afterAutospacing="1"/>
    </w:pPr>
    <w:rPr>
      <w:lang w:eastAsia="zh-CN"/>
    </w:rPr>
  </w:style>
  <w:style w:type="paragraph" w:styleId="9">
    <w:name w:val="annotation subject"/>
    <w:basedOn w:val="4"/>
    <w:next w:val="4"/>
    <w:link w:val="21"/>
    <w:semiHidden/>
    <w:unhideWhenUsed/>
    <w:qFormat/>
    <w:uiPriority w:val="99"/>
    <w:rPr>
      <w:b/>
      <w:bCs/>
    </w:rPr>
  </w:style>
  <w:style w:type="table" w:styleId="11">
    <w:name w:val="Table Grid"/>
    <w:basedOn w:val="10"/>
    <w:qFormat/>
    <w:uiPriority w:val="59"/>
    <w:rPr>
      <w:rFonts w:asciiTheme="minorHAnsi" w:hAnsiTheme="minorHAnsi" w:eastAsiaTheme="minorHAnsi" w:cstheme="minorBidi"/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FollowedHyperlink"/>
    <w:basedOn w:val="12"/>
    <w:semiHidden/>
    <w:unhideWhenUsed/>
    <w:qFormat/>
    <w:uiPriority w:val="99"/>
    <w:rPr>
      <w:color w:val="800080"/>
      <w:u w:val="single"/>
    </w:rPr>
  </w:style>
  <w:style w:type="character" w:styleId="14">
    <w:name w:val="Emphasis"/>
    <w:basedOn w:val="12"/>
    <w:qFormat/>
    <w:uiPriority w:val="20"/>
    <w:rPr>
      <w:b/>
      <w:bCs/>
    </w:rPr>
  </w:style>
  <w:style w:type="character" w:styleId="15">
    <w:name w:val="Hyperlink"/>
    <w:basedOn w:val="12"/>
    <w:unhideWhenUsed/>
    <w:qFormat/>
    <w:uiPriority w:val="99"/>
    <w:rPr>
      <w:color w:val="0000FF"/>
      <w:u w:val="single"/>
    </w:rPr>
  </w:style>
  <w:style w:type="character" w:styleId="16">
    <w:name w:val="annotation reference"/>
    <w:basedOn w:val="12"/>
    <w:semiHidden/>
    <w:unhideWhenUsed/>
    <w:qFormat/>
    <w:uiPriority w:val="99"/>
    <w:rPr>
      <w:sz w:val="16"/>
      <w:szCs w:val="16"/>
    </w:rPr>
  </w:style>
  <w:style w:type="paragraph" w:customStyle="1" w:styleId="17">
    <w:name w:val="Head"/>
    <w:basedOn w:val="1"/>
    <w:qFormat/>
    <w:uiPriority w:val="0"/>
    <w:pPr>
      <w:keepNext/>
      <w:suppressAutoHyphens/>
      <w:spacing w:before="120" w:after="120" w:line="100" w:lineRule="atLeast"/>
      <w:jc w:val="center"/>
    </w:pPr>
    <w:rPr>
      <w:rFonts w:ascii="Times New Roman" w:hAnsi="Times New Roman"/>
      <w:b/>
      <w:bCs/>
      <w:sz w:val="28"/>
      <w:szCs w:val="28"/>
    </w:rPr>
  </w:style>
  <w:style w:type="paragraph" w:customStyle="1" w:styleId="18">
    <w:name w:val="Paragraph"/>
    <w:basedOn w:val="1"/>
    <w:qFormat/>
    <w:uiPriority w:val="0"/>
    <w:pPr>
      <w:spacing w:before="120"/>
      <w:ind w:firstLine="720"/>
    </w:pPr>
    <w:rPr>
      <w:rFonts w:ascii="Times New Roman" w:hAnsi="Times New Roman"/>
    </w:rPr>
  </w:style>
  <w:style w:type="paragraph" w:styleId="19">
    <w:name w:val="List Paragraph"/>
    <w:basedOn w:val="1"/>
    <w:qFormat/>
    <w:uiPriority w:val="34"/>
    <w:pPr>
      <w:ind w:left="720"/>
      <w:contextualSpacing/>
    </w:pPr>
  </w:style>
  <w:style w:type="character" w:customStyle="1" w:styleId="20">
    <w:name w:val="Comment Text Char"/>
    <w:basedOn w:val="12"/>
    <w:link w:val="4"/>
    <w:semiHidden/>
    <w:qFormat/>
    <w:uiPriority w:val="99"/>
  </w:style>
  <w:style w:type="character" w:customStyle="1" w:styleId="21">
    <w:name w:val="Comment Subject Char"/>
    <w:basedOn w:val="20"/>
    <w:link w:val="9"/>
    <w:semiHidden/>
    <w:qFormat/>
    <w:uiPriority w:val="99"/>
    <w:rPr>
      <w:b/>
      <w:bCs/>
    </w:rPr>
  </w:style>
  <w:style w:type="character" w:customStyle="1" w:styleId="22">
    <w:name w:val="Balloon Text Char"/>
    <w:basedOn w:val="12"/>
    <w:link w:val="5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23">
    <w:name w:val="Heading 3 Char"/>
    <w:basedOn w:val="12"/>
    <w:link w:val="2"/>
    <w:qFormat/>
    <w:uiPriority w:val="9"/>
    <w:rPr>
      <w:rFonts w:asciiTheme="majorHAnsi" w:hAnsiTheme="majorHAnsi" w:eastAsiaTheme="majorEastAsia" w:cstheme="majorBidi"/>
      <w:b/>
      <w:bCs/>
      <w:i/>
      <w:iCs/>
      <w:sz w:val="26"/>
      <w:szCs w:val="26"/>
    </w:rPr>
  </w:style>
  <w:style w:type="character" w:customStyle="1" w:styleId="24">
    <w:name w:val="st1"/>
    <w:basedOn w:val="12"/>
    <w:qFormat/>
    <w:uiPriority w:val="0"/>
  </w:style>
  <w:style w:type="paragraph" w:customStyle="1" w:styleId="25">
    <w:name w:val="Heading3"/>
    <w:basedOn w:val="1"/>
    <w:qFormat/>
    <w:uiPriority w:val="0"/>
    <w:rPr>
      <w:rFonts w:ascii="Times New Roman" w:hAnsi="Times New Roman"/>
      <w:sz w:val="28"/>
      <w:szCs w:val="28"/>
    </w:rPr>
  </w:style>
  <w:style w:type="paragraph" w:customStyle="1" w:styleId="26">
    <w:name w:val="_Style 23"/>
    <w:basedOn w:val="1"/>
    <w:next w:val="1"/>
    <w:qFormat/>
    <w:uiPriority w:val="0"/>
    <w:pPr>
      <w:pBdr>
        <w:bottom w:val="single" w:color="auto" w:sz="6" w:space="1"/>
      </w:pBdr>
      <w:jc w:val="center"/>
    </w:pPr>
    <w:rPr>
      <w:rFonts w:ascii="Arial" w:eastAsia="宋体"/>
      <w:vanish/>
      <w:sz w:val="16"/>
    </w:rPr>
  </w:style>
  <w:style w:type="paragraph" w:customStyle="1" w:styleId="27">
    <w:name w:val="_Style 24"/>
    <w:basedOn w:val="1"/>
    <w:next w:val="1"/>
    <w:qFormat/>
    <w:uiPriority w:val="0"/>
    <w:pPr>
      <w:pBdr>
        <w:top w:val="single" w:color="auto" w:sz="6" w:space="1"/>
      </w:pBdr>
      <w:jc w:val="center"/>
    </w:pPr>
    <w:rPr>
      <w:rFonts w:ascii="Arial" w:eastAsia="宋体"/>
      <w:vanish/>
      <w:sz w:val="16"/>
    </w:rPr>
  </w:style>
  <w:style w:type="character" w:customStyle="1" w:styleId="28">
    <w:name w:val="Unresolved Mention1"/>
    <w:basedOn w:val="12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9">
    <w:name w:val="Header Char"/>
    <w:basedOn w:val="12"/>
    <w:link w:val="7"/>
    <w:qFormat/>
    <w:uiPriority w:val="99"/>
    <w:rPr>
      <w:rFonts w:ascii="Cambria" w:hAnsi="Cambria" w:eastAsia="Times New Roman"/>
      <w:sz w:val="24"/>
      <w:szCs w:val="24"/>
      <w:lang w:eastAsia="en-US"/>
    </w:rPr>
  </w:style>
  <w:style w:type="character" w:customStyle="1" w:styleId="30">
    <w:name w:val="Footer Char"/>
    <w:basedOn w:val="12"/>
    <w:link w:val="6"/>
    <w:qFormat/>
    <w:uiPriority w:val="99"/>
    <w:rPr>
      <w:rFonts w:ascii="Cambria" w:hAnsi="Cambria" w:eastAsia="Times New Roman"/>
      <w:sz w:val="24"/>
      <w:szCs w:val="24"/>
      <w:lang w:eastAsia="en-US"/>
    </w:rPr>
  </w:style>
  <w:style w:type="table" w:customStyle="1" w:styleId="31">
    <w:name w:val="Table Normal"/>
    <w:basedOn w:val="10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jpeg"/><Relationship Id="rId8" Type="http://schemas.openxmlformats.org/officeDocument/2006/relationships/image" Target="media/image4.jpe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image" Target="media/image8.png"/><Relationship Id="rId11" Type="http://schemas.openxmlformats.org/officeDocument/2006/relationships/image" Target="media/image7.jpeg"/><Relationship Id="rId10" Type="http://schemas.openxmlformats.org/officeDocument/2006/relationships/image" Target="media/image6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UPHS</Company>
  <Pages>7</Pages>
  <Words>1382</Words>
  <Characters>7880</Characters>
  <Lines>65</Lines>
  <Paragraphs>18</Paragraphs>
  <TotalTime>46</TotalTime>
  <ScaleCrop>false</ScaleCrop>
  <LinksUpToDate>false</LinksUpToDate>
  <CharactersWithSpaces>9244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6T12:33:00Z</dcterms:created>
  <dc:creator>Guo, Jun</dc:creator>
  <cp:lastModifiedBy>J.Guo</cp:lastModifiedBy>
  <dcterms:modified xsi:type="dcterms:W3CDTF">2023-10-25T18:36:21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1990523F53DD4B55820565A343AB82CE</vt:lpwstr>
  </property>
</Properties>
</file>